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 xml:space="preserve">Alignment Report of 'SPSII gene' -  ClustalW (Slow/Accurate, IUB) 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--------------------------------------------------------------------------------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10        20        30        40        50        60        70        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BB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GTATGTATACAATTCTTTGTTGTTTGGCTTATTTTGTGCACATTACTGATGTATGTGCTCAGTAATGGTAATTGTTTTTC         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--------------------------------------------------------------------------------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90        100       110       120       130       140       150       16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CTGCAGACACTGATCATGGGCAATCGTGATGTCATTGATGAAATGTCAAGCACAAATGCAGCTGTTTTGACTTCAGTACT        16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--------------------------------------------------------------------------------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170       180       190       200       210       220       230       2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CAAGTTAATTGATAAATACGATCTATATGGACAAGTGGCATACCCCAAGCACCACAAGCAATTTGAAGTTCCTGATATTT        2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--------------------------------------------------------------------------------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250       260       270       280       290       300       310       32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ATCGTTTAGCTGCAAGAACAAAAGTAACTGAGCCTTCTATTTTTTAATGCATTAAGATGTTTCAATGTGATGGGAGTGCT        32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--------------------------------------------------------------------------------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330       340       350       360       370       380       390       40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AGTGGATTCCATCTTATCTTCTTTGAGATTAGTTACCCTCTATCTCAAATTGCAAGTTGTTTTAGTTTTGTCCAAAGTCA        40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--------------------------------------------------------------------------------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410       420       430       440       450       460       470       4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AACTTGTTGAACTTTGACCAAATTTATAGAATATTATATTTTTTTCTCGAACAACGCAGGAGAGCTGCGTGTCATTTCAT        4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--------------------------------------------------------------------------------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490       500       510       520       530       540       550       56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GAAGAAGAAGAAATAGTGCACAAAGGAGGGGGATTACTCCCTCCAAAAAAACACCCCATACACAATGGGAAAGAAAAATA        56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--------------------------------------------------------------------------------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570       580       590       600       610       620       630       6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CACCACCACCCTGAGCACAGAAACAGACTCACTCCATTAGTGATCTAGAACGAGTGACCTAGCAAGGTGCTCATGCAACT        6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--------------------------------------------------------------------------------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650       660       670       680       690       700       710       72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TGGAGGACCCTGCCAAGCACCACATGGTACTCTCATTGGCAACTGATTGCAGTAGCACTTCAATGTTAGGTCTAGCACCC        72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--------------------------------------------------------------------------------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730       740       750       760       770       780       790       80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TCAAACACACAAGCATTCTGATGCTTCCATAATTCCCAAGCAACTAGGATGATTAGAGTATTGAGGCCCTTGCCCTTATT        80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--------------------------------------------------------------------------------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810       820       830       840       850       860       870       8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TTTTTGAACACTTTTAATAGTGCAACACCACCAGCAGGAGAAACTATCACTCATCTCTTGACGAGCAAGAGTCAGCAGGT        8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--------------------------------------------------------------------------------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890       900       910       920       930       940       950       96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-ACACTGATTATGGGTAACCGTGATGTTATTGATGAAATGTCAAGCACAAATGGAGCTGTTTTGACATCAGTACTCAAGT         7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CGAGCCTCTGGAAAATTAAAGCCCAAGCTTGCCTAGCGAACACACAAGAAATGAGGATGTGCTGGATATTTTCCTCCGCC        96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--------------------------------------------------------------------------------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970       980       990       1000      1010      1020      1030      1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TGATTGACAAATACGATCTATATGGTCAAGTGGCATACCCCAAGCACCATAAGCAATCTGATGTCCCAGATATTTACCGT        15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TGGTCACAAAGCGGACGCCGCTGGATGAGGAAGCCCGCGCTTAGGAAGATGATTGGCTGTCTACCACCGATTTTTAATGG       1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--------------------------------------------------------------------------------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1050      1060      1070      1080      1090      1100      1110      112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TTGGCAGCAAGAACCAAGGTAACCGAGTCTTATATCTTCATATTTTGAAATATGTGAAAATAGAGTTCTGCAATAAGCAT        23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CCAACCAAATGAAGAATTTAAATCTCAAAGGTGCCCAGCTTTTCTAGATGTGCTTCCAAGGTGCAAACAGCAAACCTAAT       112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--------------------------------------------------------------------------------          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-----------------------------------GTATGTGCCAGTCCTGTGTAGTTTCTCTTGTTGCCTTAATTA---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1130      1140      1150      1160      1170      1180      1190      120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-----------------------------------GTATGTGCCAGTACTGTGTAGTTTCTCTTGTTGCCTTAATTA---         4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-----------------------------------GTATGTGCCAGTCCTGTGTAGTTTCTCTTGTTGCCTTAACTAATA         4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-----------------------------------GTATGTGCCAGTCCTGTGTAGTTTCTCTTGTTGCCTCAATTA---         4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-----------------------------------GTATGTGCCAGTCCTGTGTAGTTTCTCTTGTTGCCTTAATT----         4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-----------------------------------GTATGTGCCAGTACTGTGTAGTTTCTCTTGTTGCCTTAATTA---         4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----ACCAGGAACTGAGAAATTTAGCAACAACCTTGTATGTGCCAGTCCTGTGTAGTTTCTCTTGTTGCCTTAACTAA--         7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GCTACCGAATTCTCTGTGGTACCATGATTAATCGTTAATTGGATGTTATAGATTAAGTGGTAATTAAGTTTTAACCTGTC        31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ACTTCCCAGGAAGAAAGCTTACATAAGCCGACTTGCTGCTGTAAAGCCCAGAATTTGTTAGCTT-CCACCTATGTTGATC       119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---------------------------------GTGCGTGAGCTTGTCTAATGTGGTTTGCCTAGTTGCCCTCATTCTTA         4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TAT-----ATTTTTTX-------TGCTA--TACGGCGGTTTAGTTATCATTAATAATCTTC--------TGC---CACCA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1210      1220      1230      1240      1250      1260      1270      12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TAT-----ATTTTTT--------TGCTA--TACGGCGGTTTAGTTATCATTAATAATCTTC--------TGC---CATCA         9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TAT-----ATTTTTTATATTTTCTGCTA--TCCGGCGGTTTAGTTATCATTAATAATCTTC--------TGC---CACCA        10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--------ATTTTTT--------TGCTA--TCCAGCCGTTTAGTTATCATTAATAATCTTC--------TTC---CACCA         9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---------TTCTTTA-------TGCTA--TCCGGCAGTTCAGTTATCNTTAATANTCTTC--------TGC---CACCA         9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TAT-----TTTTTTT--------TGCTA--TACGGCGGTTTAGTTATCATTAATAATCTTC--------TGC---CATCA         9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TAA-----TTATTTT--------TGCTA--TCCGGCGGTTTAGTTATCATTAATAATCTTC--------TGC---CACCA        12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TGT-----ATTTATTA--GTTTTTGGAA--AAGGAAGAGTTGTTTTTCCTTGGGCCTCTGCGTATGAAATGC---ACACA        38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GGGGACCTCTGGTTGTAAAACCAAACCATCGACCAGATCCTATATTCTCTTAGCACTTTCCCTGTAATATCCGCAACCCA       127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TTTTTCTCATTATCTAGTGGTCTAGTTAG-TAATGAAGCTTCTATGTCCTTTCTAGGTGATCATTCTTTTTG---TAGTA        12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ACTATCACTGCCTGTTCCC-AGTC-----TTGATAACTATTCTTTATCGGCAGACATTGATCATGGGTAACCGTGATGTT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1290      1300      1310      1320      1330      1340      1350      136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ACTATCACTGCCTGTTCCC-AGTC-----TTTATAACTATTCTTTATCGGCAGACGTTGATCATGGGTAACCGTGATGTT        17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ACTATCACTGCCTGTTCCC-GGTC-----TTGATAACTATTCTTTATCGGCAGACATTGATCATGGGTAACCGTGATGTT        18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ACTATCACTGCCTGTTCCC-AGTC-----TTGATAACTATTCTTTATCGGCAGACATTGATCATGGGTAACCGTGATGTT        16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ACTATCACTGCCTGTTCTC-AGTC-----TTGATAACTATTCTTTATCGGCAGACATTGATCATGGGTAACCGTGATGTT        16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ACTATCACTGCCTGTTCCC-AGTC-----TTTATAACTATTCTTTATCGGCAGACGTTGATCATGGGTAACCGTGATGTT        17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ACGATCACTGCCTGTTCCC-AGTC-----TTGATAACTATTCTTTATCGGCAGACATTGATCATGGGTAACCGTGAGGTT        20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GTTTACGCAGTCAGGAGCC-AATCAGCATCACATAAGTGAAATGAGTACGTAAAAGCTGACAGTGT-TATCTCAGGCATT        46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GCCCCTATTGTCTAAGGCTTGAGCCACAGTACGTTGTTTCACTGCTTGTTTGGAGATCAGTT-TACACAAATTAGGTTCT       135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TTTTTTATACTCTCTAGAT-GATGCTTGTTCTCTTCATTTATTTTTTCTGCAGACACTTATCATGGGTAACCGTGATGTT        20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AT-TGATGAAATGTCAAGCACAAATGGA-GCTGTTTTGACATCAGTACTC-------AAGTTAATTGACAAGTATGATCT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1370      1380      1390      1400      1410      1420      1430      14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AT-TGATGAAATGTCAAGCACAAATGGA-GCTGTTTTGACATCAGTACTC-------AAGTTAATTGACAAGTATGATCT        24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AT-TGATGAAATGTCAAGCACAAATGGA-GCTGTTTTGACATCAGTACTC-------AAGTTAATTGACAAGTATGATCT        25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AT-TGATGAAATGTCAAGCACAAATGGA-GCTGTTTTGACATCAGTACTC-------AAGTTAATTGACAAGTATGATCT        23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AT-TGATGAAATGTCAAGCACAAATGGA-GCTGTTTTGACATCAGTACTC-------AAGTTAATTGACAAGTATGATCT        23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AT-TGATGAAATGTCAAGCACAAATGGA-GCTGTTTTGACATCAGTACTC-------AAGTTAATTGACAAGTATGATCT        24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AT-TGATGAAATGTCAAGCACAAATGGA-GCTGTTTTGACATCAGTACTC-------AAGTTAATTGACAAGTATGATCT        27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ACATGGTCTGGAGAAAGTACCCGGTGGATACCATCTTACAGTAAAAACTCCGAATGGAAACATGTTTAAAGTTTTCACAA        54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AGCTCAAATAATGTCTTGCCT---TGCA-ACCATCTATTAGTCGAGAATTTAGTTGAAAACACGTTGCCAACTAGAGTTT       143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AT-TGATGAAATGTCAAGCACAAATTCA-GCTGTTTTGACATCAATACTC-------AAGTTAATTGACAAGTATGATCT        27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ATATGGGCAAGTGGCATACCCCA--AGCACCATAAGCAATCTGAAGTTCCAGAT--ATTTATCGTTTAGCGGCAAGAACA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1450      1460      1470      1480      1490      1500      1510      152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ATATGGGCAAGTGGCATACCCCA--AGCACCATAAGCAATCTGAAGTTCCAGAT--ATTTATCGTCTAGCGGCAAGAACA        31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ATATGGGCAAGTGGCATACCCCA--AGCACCATAAGCAATCTGAAGTTCCAGAT--ATTTATCGTTTAGCGGCAAGAACA        32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ATATGGGCAAGTGGCATACCCCA--AGCACCATAAGCAATCTGAAGTTCCAGAT--ATTTATCGTTTAGCGGCAAGAACA        31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CTATGGGCAAGTGGCATACCCCA--AGCACCATAAGCAATCTGAAGTTCCAGAT--ATTTATCGTTTAGCGGCAAGAACA        3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ATATGGGCAAGTGGCATACCCCA--AGCACCATAAGCAATCTGAAGTTCCAGAT--ATTTATCGTCTAGCGGCAAGAACA        31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ATATGGGCAAGTGGCATACCCCA--AGCACCATAAGCAATCTGAAGTTCCAGAT--ATTTATCGTTTAGCGGCAAGAACA        34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ATTAAGAAAAAAAATGTATGTTAGGAGAGTGGTTTTAGATGCAAAATTTCAAGT--TCAAACTCATTCATTTCAGGGGTA        62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CTGCAGCCACAATGAAGAGGGGCCTGGCATTTTGTGTCACTTGGATTGGCAGACCAGTCCATGAACATGATGCACCTGTT       151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ATATGGCCAAGTGGCATACCCCA--AGCACCATAAGCAATCTGAAGTTCCAGAT--ATTTATCGTTTAGCGGCAAGAACA        34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AA-GGTAACCAAGTGT---ATCTTTATATTTTGAAATGTTT---CG--GTGGCCTTCTATAATAAGCXTGCTAGTGGATT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1530      1540      1550      1560      1570      1580      1590      160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A---GTAACCAAGTGT---ATCTTTATATTTTGAAATGTTT---CG--GTGGCCTTATATAATAAGTGTGCTAGTGGATT        38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AA-GGTAACCAAGTGT---ATCTTTATATTTTGAAATGTTT---CG--GTGGCCTTCTATAATAAGCATGCTAGTGGATT        39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AA-GGTAACCAAGTGT---ATCATTATATTTTGAAATATTT---CG--GTGGCCTTCTATAATAAGCATGCTAGTTGATT        38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AA-GGTAACCAAGTGT---ATCTTTATATTTTGAAATGTTT---TG--GCGGCCTTCTATAATAAGCGTGCTAGTGGGTT        38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AA-GGTAACCAAGTGT---ATCTTTATATTTTGAAATGTTT---CG--GTGGCCTTCTATAATAAGTGTGCTAGTGGATT        38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AA-GGTAAGCAAGTGT---ATCTTTGTATTTTGAAATGTT----CG--GTGGCCTTCTATAATAAGCGTGCTAGTGGATT        41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TGTAAAAGACAAGTTC---AGCAATAAATAGTAGCATCTCTGTTTG--GTACTATTCATGGTTAAATTTGTTTTTTCATA        69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TTTTGTGCCCAAAGGCAGTGTTTCTAGGTTATCAATTCCAAGACCGCCATAGTATAGGGCGCTGGACAAGCTCCTTAGAC       159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AA-GGTAGTCAAATATTATATCTTCATATGTTGAAATGTTT---CA--TATGGTTTCTGCAATAAGTATTCTAGTGGACT        42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CTCT------GACATC--GTATCATAA-TTAAGTTATGATTGGATGCAATGGGCCTACTGGTAXTCA--CATTTTXAACT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1610      1620      1630      1640      1650      1660      1670      16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CTCT------GACATC--GTATCATAA-TTAAGTTATGATTGGATGCAATGGGCCTACTGGTTCTCA--CATTTT-AACT        454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fr-FR"/>
        </w:rPr>
        <w:t>TA(BB)   CTCT------GACATC--GTATCATAA-TTAAGTTATGACTGGATGCAATGGGTCTACTG</w:t>
      </w:r>
      <w:r>
        <w:rPr>
          <w:i w:val="false"/>
          <w:sz w:val="16"/>
          <w:szCs w:val="16"/>
          <w:highlight w:val="lightGray"/>
          <w:lang w:val="fr-FR"/>
        </w:rPr>
        <w:t>A</w:t>
      </w:r>
      <w:r>
        <w:rPr>
          <w:b w:val="false"/>
          <w:i w:val="false"/>
          <w:sz w:val="16"/>
          <w:szCs w:val="16"/>
          <w:lang w:val="fr-FR"/>
        </w:rPr>
        <w:t>TAATCA--CATTTT-AACT        46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CTCT------GACATT--GTATCATAA-TTAAGTTATGAATGGATGCAATGGGCCTACTGGTAGTCA--CATTTT-AACT        45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CTCT------GACAT---GTATCATAA-TTAAGTTATGATTGGATGCAATGGGCCTACTGGTAGTCA--CATTTT-AACT        45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CTCT------GACATC--GTATCATAA-TTAAGTTATGATTGGATGCAATGGGCCTACTGGTTCTCA--CATTTTTAACT        45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CTCT------GACTTC--GTATAATAA-TTAAGTTATGATTGGATGCAATGGGCCTACTGGTAGTCA--CATTTTTAACT        48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CTTTCCAAATGAATTTGAGTTTGAGAACTTGAAATTTTATATGTTATTATGGAACTCCTCTCCCCCAA-CATATTGTATT        7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ACGAGACATGGAGAAGATCTCTCAAAGATGAAGCTCGACTTCAAGCAACTAGGATTTCTGAAAATAAGCGATCTGTTTTT       167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CTT-------GACATGTGGTTCTTGAGATT-AGTTGTATGGTGAT-CCAGATAAGTGTTGACAATAG--GATTTATGATG        49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ATCTGTCAGTAT--------------------------------------T-TAGTTA----------XCXGATGCATAT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1690      1700      1710      1720      1730      1740      1750      176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ATCTGTCAGTATTACTCCCTCCGTTCCTAAATATAAGTCTTTCTAAGAGATTTCATTATGGACTACGTACGGATGTATAT        53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ATCTGTTA------------------------------------------T-TAGTTA----------GCTGATGCATAT        49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ATCTGTCAGTAT----------------------------------------TAGTTA----------GCTGATGCATAT        48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ATCTGTCAGTAT----------------------------------------TAGTTA----------TCGGATGCAAAT        48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ATCTGTCAGTATTACTCCCTCCGTTCCTAAATATAAGTCTTTCTA-GAGATTTAATTATGGACTACGTACGGATGTATAT        53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GTCTGTCAGTAT----------------------------------------TAGTTG----------GCTGATGCATAT        51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TTTTAAAAACTTAACATGTTTCTTGTGTGGGT-------CTTCACCAGTTTCCACCTGTAAGGTGGTTTCCATTGGATAT        8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CTCTCCTGGGTTGATTCTTGTGTTTAGTGGTTCTTTGTTTTTCTTCTTGTTCTAGCCTTGATA-GGGCTTAGCTGAAGTG       175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AGCCATATGC--------------------------------------------ATTG----------ATAGTTACATAA        51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C-----------------------------TTGTGTTCTA-----A----ATTTTAGX-----------GGCT-------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1770      1780      1790      1800      1810      1820      1830      18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GAACATAGTT-TAGAGTGTAGATTGACTCATTTTGCTCCGTATGTAATCTATATTAGAATCTCTAGAAAGACTTATATTT        6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C-----------------------------TTGTGTTCTA-----A-----TTTTAGT-----------GGCT-------        51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C-----------------------------TTGTGTTCTA----------ATTTTAGT-----------GGCT-------        50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C-----------------------------TTGTGTTCTA----------ATTTTAAT-----------GGCT-------        50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GAACATAGTT-TAGAGTGTAGATTCACTCATTTTGCTCCGTATGTAGTCTATATTAGAATCTCTAGAAAGACTTATATTT        61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C-----------------------------TTGTGTTCTA----------ATTTTAAG------------GCT-------        5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TTTCTCCATAGTCTAATGTGCGATCGCTGGCCATGTTGGGACATAAATCCCCTGTCTACTGACTCCAGCTTGTCGCCACC        93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TTTTCCGTTTGTTTGGCTCAGTGTTTATTTTATTGTTTTAACAAAATCTAACAGTGGGCGCTTCCCTGCTGTTTTCCTGG       183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TT---------------------------GTCATTTTGGA--------------TAT-----------------------        53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-----------------TTXGCT--------T-TTG-XTTX-TXATTTT------------TXCTT---------TCTTT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1850      1860      1870      1880      1890      1900      1910      192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AGGAACGGAGGGAGTAGTTAGCTGATGCATATCTTGTGTTC-TAATTTTAATGGCTTTGGCAATTTGCCTA--G-TCTTT        689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>TA(BB)   -----------------TTAGC</w:t>
      </w:r>
      <w:r>
        <w:rPr>
          <w:i w:val="false"/>
          <w:sz w:val="16"/>
          <w:szCs w:val="16"/>
          <w:highlight w:val="lightGray"/>
          <w:lang w:val="en-GB"/>
        </w:rPr>
        <w:t>T</w:t>
      </w:r>
      <w:r>
        <w:rPr>
          <w:b w:val="false"/>
          <w:i w:val="false"/>
          <w:sz w:val="16"/>
          <w:szCs w:val="16"/>
          <w:lang w:val="en-GB"/>
        </w:rPr>
        <w:t>--------TTTTGACTTG-TTGTTTT------------TGCTT---------CCTTT        5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-----------------TTGGTT--------TTTTGACTTG-TTATTTT------------TGCTT---------CCTTT        53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-----------------TTAGCT----------------------TTTT------------GACTTGT-------CTTTC        52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AGGAACGGAGGGAGTAATTAGCTGATGCATATCTTGTGTTC-TAATTTTAATGGCTTTGGCAATTTGCCTA--G-TCTTT        69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-----------------TTGGCT----------------------TTTT------------GACTT-------G-TCTTT        56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AACCACCAGAGACCCCCATGCCTCCCATCGTTGTAGCGAAGACTATGTTGGCATCTTTACTTGTTTTTCTCCTC-TCTTT       100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TTAAAAAAAAATGGAGTATTATTTTATCAAAAATCACTATCAGGCCGTGCAGGTGATAGTATGTCTAACTTGGCAGTGTT       19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-----------------TTGCTT----------------------------------------CCT---------TTTAC        54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TTTGCTCAG--TCTGACT------TGCAGCAACAAACTGACCGTGCTGCTTCTTTGTGC--CTTACTCACAT--TTT---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1930      1940      1950      1960      1970      1980      1990      200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TTTGCTCAC--TCTGACT------TGCAGCAACAAACTGACCGTGCTGCTTCTTTGTGC--CCTACTCACAT--TTT---        7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BB)   TTTGCTCAG--TCTGACT------TGCAGCAACAAACTGACCGTGCTGCCTCTTTGTGC--CTTACTCACATGTTTT---        61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TTTGCTCAG--TCTGACT------TGCAGCAACAAACTGACCGTGCTGCTTCTTTGTGG--CTTACTCACAT--TTT---        60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TTTGCTCAG--TCTGACT------TGCAGAAACAAACTGACCGTGCTGCTT-TTTGTGC--CTTACTCACAT--TTC---        59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TTTGCTCAC--TCTGACT------TGCAGCAACAAACTGACCGTGCTGCTTCTTTGTGC--CCTACTCACAT--TTT---        75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TTTGCTCAG--TCTGACT------TGCAGCAAGAAACTGACCGTGCTGCTTCTTTGTGC--TTTACTCACAT--TTT---        62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TTTGCTTAAGTTCTGACT------TTCAGCAACAAACGGAC-ATGCTTTTTGTTTGTGC--CTTACTCACAT--TTC---       107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GATGACTAGTTTTTGATAATCTTATGTGTTATCTGATGAACTTTGGTGTTTGCTAGTATAATTCAATTTTATTTTTTGTA       199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CTATCCCAG--TTTTACT------TTCAGCAAGGAACTGATTATGCTGCTTCTATGCTT--CTTTATGCCAGCCTCA---        61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--TATACATAAATATAT---------------------------GCTTAT-TTTAGTTTCTGTTGTTTCCA--GGGGGTG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2010      2020      2030      2040      2050      2060      2070      20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--TATACATAAATATAT---------------------------GCTTAT-TTTAGTTTCTGTTGTTTCCAGAGGGGGTG        80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BB)   --TATACATAAATATAT---------------------------GCTGAT-TTTAGTTTCTGTTGTTTCCA--GGGGGTG        66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--TATACATAAATATAT---------------------------GCTTAT-TTCAGTTTCTGTTGTTTCCA--GGGGGTG        65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--TATACATAAATATATTACTCACATTTCTATACATAAATATATGCTTAT-TTTAGTTTCTGTTGTTTCCA--GGGGGTG        66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--TATACATAAATATAT---------------------------GCTTAT-TTTAGTTTCTGTTGTTTCCA--GGGGGTG        80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--TATACATAAATATATA-------------------------TGCTTAT-TTTAGTTTCTGTTGTTTCCA--GGGGGTG        67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--CATAC-TAAAAACAT---------------------------GCTCAT-CTGAGTTCCTATTATTTTCA--GGGGGTG       112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ATTTTACTTTAAGAAATCTACTGATTGATTCTTGACTTTCACA-ACTAATGTTGAGTTTCAATTATTTTCA--GGGAGTT       207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--ATCACATCTTCATGTT-----------------TGAACTAATTATTGT-TTGAATCT-TATCAATTTCA--GGGGGTG        67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TTTATTAACTGTGCTTATATTGAACCATTTGGGCTCACCTTGATCGAGGTT----ACTTCTGCAACATTTCATTTTGTTG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2090      2100      2110      2120      2130      2140      2150      216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TTTATTAACTGTGCTTATATTGAACCATTTGGGCTCACCTTGATCG--GTT----ACTTCTGCAACATTTCATTTTATTG        87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BB)   TTTATTAACTGTGCTTATATTGAACCATTTGGGCTCACCTTGATCG--GTT----ATTTCTGCAACATTTCATTTTGTTG        73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TTTATTAACTGTGCTTATATTGAACCATTTGGGCTCACCTTGATTGAGGTT----ACTTCTGCAACATTTCATTTTGTTG        72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TTTATTAACTGTGCTTATATTGAACCATTTGGGCTCACCTTGATCGAGGTT----ACTTCTGCAACATTTTATTTTGTTG        74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TTTATTAACTGTGCTTATATTGAACCATTTGGGCTCACCTTGATCGAGGTT----ACTTCTGCAACATTTCATTTTATTG        8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TTTATTAACTGTGCTTATATCGAACCATTTGGGCTCACCTTGATCGAGGTT----ACTTCTGCAACATTTCATTTTGTTG        75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TTTATTAACCCAGCTTATATTGAACCATTTGGACTCACCTTGATCGAGGTTCT-TACTTCTGCAACATTTCCTTTGGCTG       120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TTTATCAATTGTGCATTCATTGAACCATTTGGACTCACCTTGATTGAGGTGGTTACTTTTTGCAATATTTCCTTTGCTTA       21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TTTATCAATTGTGCTTTTATCGAGCCATTTGGACTAACCTTGATTGAGGTTATGTACTGCTGTGGGATTTCCTGTTGTTG        75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TTA----CTTTATCTGTGGAT---TGATAATGTTTATGCAAGCTTTACACCTTGTTGCCTGCC-AGGCTGCTGCTTATGG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2170      2180      2190      2200      2210      2220      2230      22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>TA(AA)   TTA----CTCTATCTGTGGAT---TGATAATGTTTATGCAAGCTTTACATCTTGTTTGCTGC--AGGCTGCT</w:t>
      </w:r>
      <w:r>
        <w:rPr>
          <w:b w:val="false"/>
          <w:i w:val="false"/>
          <w:color w:val="000000"/>
          <w:sz w:val="16"/>
          <w:szCs w:val="16"/>
          <w:lang w:val="en-GB"/>
        </w:rPr>
        <w:t>GCTTATGG</w:t>
      </w:r>
      <w:r>
        <w:rPr>
          <w:b w:val="false"/>
          <w:i w:val="false"/>
          <w:sz w:val="16"/>
          <w:szCs w:val="16"/>
          <w:lang w:val="en-GB"/>
        </w:rPr>
        <w:t xml:space="preserve">        949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>TA(BB)   TTA----CTTTATCTGTGGAT---TGATAATGTTTATGCAAGCTTTACACCTTGTTGCCT</w:t>
      </w:r>
      <w:r>
        <w:rPr>
          <w:i w:val="false"/>
          <w:sz w:val="16"/>
          <w:szCs w:val="16"/>
          <w:highlight w:val="lightGray"/>
          <w:lang w:val="en-GB"/>
        </w:rPr>
        <w:t>G</w:t>
      </w:r>
      <w:r>
        <w:rPr>
          <w:b w:val="false"/>
          <w:i w:val="false"/>
          <w:sz w:val="16"/>
          <w:szCs w:val="16"/>
          <w:lang w:val="en-GB"/>
        </w:rPr>
        <w:t>CC-AGGCTGCTGCTTATGG        81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TTA----CTTTATCTGTGGAT---TGATAATGTTTATGCAAGCTTTACACCTTGTTGCCTGCC-AGGCTGCTGCTTATGG        80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TTA----CTTTATCTGTGGAT---TGATGATGTTTATGCAAGCTTTACACCTTGTTGCATGCC-AGGCTGCTGCTTATGG        8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TTA----CTTTATCTGTGGAT---TGATAATGTTTATGCAAGCTTTACATCTTGTTGCCTGCC-AGGCTGCTGCTTATGG        95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28700</wp:posOffset>
                </wp:positionH>
                <wp:positionV relativeFrom="paragraph">
                  <wp:posOffset>-4632960</wp:posOffset>
                </wp:positionV>
                <wp:extent cx="685800" cy="0"/>
                <wp:effectExtent l="0" t="38100" r="0" b="381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-364.8pt" to="134.95pt,-364.8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 w:val="false"/>
          <w:i w:val="false"/>
          <w:sz w:val="16"/>
          <w:szCs w:val="16"/>
          <w:lang w:val="en-GB"/>
        </w:rPr>
        <w:t>TS       TTA----CTTTATCTGTGGAT---TGATAATATTTATGCAAGCTTTACACCTTGTTGCCTGCC-AGGCCGCTGCTTATGG        82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TTAGTTACTTTATGTGTTGAT---TAACAATGTTTATGCAATCTTTGCACCTTGTTGCCTCTC-AGGCTGCTGCTTATGG       12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CTTACTTATGCCCATGTTAATGTTTGCTAGTTGGTATTTGATCTTTACTTCTTTTTTCCTTTCTAGGCTGCTGCTTATGG       223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CTCA--ACTTTATATGTGAAT---TAAT-ATGCTTATGCAATCTTAACATCTTGTTGGTTGGC-AGGCTGCTGCTTATGG        82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TCTACCTATGGTTGCTACCCAAAATGGTGGGCCTGTCG------------------------------------------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2250      2260      2270      2280      2290      2300      2310      232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 xml:space="preserve">TA(AA)   </w:t>
      </w:r>
      <w:r>
        <w:rPr>
          <w:b w:val="false"/>
          <w:i w:val="false"/>
          <w:color w:val="000000"/>
          <w:sz w:val="16"/>
          <w:szCs w:val="16"/>
          <w:lang w:val="en-GB"/>
        </w:rPr>
        <w:t>TCTACCTATGGTTGCT</w:t>
      </w:r>
      <w:r>
        <w:rPr>
          <w:b w:val="false"/>
          <w:i w:val="false"/>
          <w:sz w:val="16"/>
          <w:szCs w:val="16"/>
          <w:lang w:val="en-GB"/>
        </w:rPr>
        <w:t>ACCCAAAATGGTGGGCCTGTCG------------------------------------------        987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>TA(BB)   TCTACCTATGGTTGCTACCCAAAATGGTGG</w:t>
      </w:r>
      <w:r>
        <w:rPr>
          <w:i w:val="false"/>
          <w:color w:val="FF0000"/>
          <w:sz w:val="16"/>
          <w:szCs w:val="16"/>
          <w:lang w:val="en-GB"/>
        </w:rPr>
        <w:t>A</w:t>
      </w:r>
      <w:r>
        <w:rPr>
          <w:b w:val="false"/>
          <w:i w:val="false"/>
          <w:color w:val="FF0000"/>
          <w:sz w:val="16"/>
          <w:szCs w:val="16"/>
          <w:lang w:val="en-GB"/>
        </w:rPr>
        <w:t>CCTGTCG</w:t>
      </w:r>
      <w:r>
        <w:rPr>
          <w:b w:val="false"/>
          <w:i w:val="false"/>
          <w:sz w:val="16"/>
          <w:szCs w:val="16"/>
          <w:lang w:val="en-GB"/>
        </w:rPr>
        <w:t>------------------------------------------        849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>AT       TCTACCTATGGTTGCTACCCAAAATGGTGGGCCTGTCGTTTTTTTTTTTTGTTATATGGTTGCTAC</w:t>
      </w:r>
      <w:r>
        <w:rPr>
          <w:b w:val="false"/>
          <w:i w:val="false"/>
          <w:color w:val="FF0000"/>
          <w:sz w:val="16"/>
          <w:szCs w:val="16"/>
          <w:lang w:val="en-GB"/>
        </w:rPr>
        <w:t>CCAAAATGGTGGGC</w:t>
      </w:r>
      <w:r>
        <w:rPr>
          <w:b w:val="false"/>
          <w:i w:val="false"/>
          <w:sz w:val="16"/>
          <w:szCs w:val="16"/>
          <w:lang w:val="en-GB"/>
        </w:rPr>
        <w:t xml:space="preserve">        8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TCTACCTATGGTTGCTACCCAAAATGGTGGGCCTGTTG------------------------------------------        85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TCTACCTATGGTTGCTACCCAAAATGGTGGGCCTGTCG------------------------------------------        99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TCTACCTATGGTTGCTACCCAAAATGGTGGGCCTGTCG------------------------------------------        86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TCTACCGATGGTTGCTACACAAAATGGTGGACCTGTAG------------------------------------------       131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TCTACCCATGGTTGCCACCCGAAATGGTGGGCCTGTGG------------------------------------------       226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TCTACCAATGGTTGCTACTCGAAATGGTGGGCCCGTTG------------------------------------------        86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------ATATACACCGGGTACTGTTCTGCTATCTTGGTTTAXGTTTTGCAGTGACTCACTTTTTGTTCTGGCTATTGATG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2330      2340      2350      2360      2370      2380      2390      240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------ATATACACCGGGTACTGTTCTGCTATCTTGGTTTACGTTTTGCAGTGACTCACTTTTTGTTCTGCCTATTGATG       1061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>TA(BB)   ------</w:t>
      </w:r>
      <w:r>
        <w:rPr>
          <w:b w:val="false"/>
          <w:i w:val="false"/>
          <w:color w:val="FF0000"/>
          <w:sz w:val="16"/>
          <w:szCs w:val="16"/>
          <w:lang w:val="en-GB"/>
        </w:rPr>
        <w:t>ATATACACCGG</w:t>
      </w:r>
      <w:r>
        <w:rPr>
          <w:b w:val="false"/>
          <w:i w:val="false"/>
          <w:sz w:val="16"/>
          <w:szCs w:val="16"/>
          <w:lang w:val="en-GB"/>
        </w:rPr>
        <w:t>GTACTGTTCTGCCATCTTAGTTTACGTTTTGCAGCGACACACTTTTTGTTCTGGCTATTGATG        923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 xml:space="preserve">AT       </w:t>
      </w:r>
      <w:r>
        <w:rPr>
          <w:b w:val="false"/>
          <w:i w:val="false"/>
          <w:color w:val="FF0000"/>
          <w:sz w:val="16"/>
          <w:szCs w:val="16"/>
          <w:lang w:val="en-GB"/>
        </w:rPr>
        <w:t>CTGTTG</w:t>
      </w:r>
      <w:r>
        <w:rPr>
          <w:b w:val="false"/>
          <w:i w:val="false"/>
          <w:sz w:val="16"/>
          <w:szCs w:val="16"/>
          <w:lang w:val="en-GB"/>
        </w:rPr>
        <w:t>ATATACACCGGGTACTGTTCTGCTATCTTGGTTTATGTTTCACAGTGACTCACTTTTTGTTCTGGCTATTGATG        96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------ATATACACCGGGTACTGTTCTGCTATCTTGGTTTATGTCTCACAGTGACTCACTTTTT-TTCTGGCTATTGATG        92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------ATATACACCGGGTACTGTTCTGCTATCTTGGTTTACGTTTTGCAGTGACTCACTTTTTGTTCTGCCTATTGATG       106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------ATATACACCGGGTACTGTTCTGCCATCTTGGTTTACGTTTTGCAGTGACGCACTTTTTGTTCTGGCTATTGATG        93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------ACATACATCGGGTACTGCTGTGCTATCTTGGTTTATCTTTTGCACTGATTTTTTTTTC-CTTTGCTTATTGATG       138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------ACATACATCGGGTATTGATGCACATGCTTTCTTTGTTACTGTGGGCAAA---TTTCCTGCTTGAGTTGTTAATG       233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------ATATACATCGGGTACTGTGGCCCAATCCTTATTATACATTTTTGCTGAA--ACTAAATGCTCCAGTTGTTGGTG        93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TCCTCTTTTTTA-------------------------TTCAGGTTCTTGACAATGGCATTCTTGTTGATCCCCACAATCA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2410      2420      2430      2440      2450      2460      2470      24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TCCTCTTTTTTA-------------------------TTCAGGTTCTTGACAATGGCATTCTTGTTGATCCCCACAATCA       11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BB)   TCCATTTTTTT---------------------------TCAGGTTCTTGACAATGGCATTCTTGTTGATCCCCACAATCA        97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TCCTCTTTTTTA-------------------------TTCAGGTTCTTGACAATGGCATTCTTGTTGATCCCCACAATCA       101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TCCTCTTTTTTA-------------------------TTCAGGTTCTTGACAATGGCATTCTTGTTGATCCCCACAATCA        97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TCCTCTTTTTTA-------------------------TTCAGGTTCTTGACAATGGCATTCTTGTTGATCCCCACAATCA       111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TCCTTTTTTTTTA------------------------TTCAGGTTCTTGACAATGGCATTCTTGTTGATCCCCACAATCA        99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TCATATATTTTAATGTTCTTTTGGTTTCATTTCTTCATTCAGGTTCTTGACAATGGTATTCTTGTTGATCCCCACAATCA       146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TAGTATGTATTTTCCATGTTTTG-----ATTCCTTGGCTCAGGTTCTTGATAATGGAATTCTTGTTGACCCCCACAATCA       241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TCATACATATTTCTCTTATTCTGATCATGTTTGTTTGTTCAGGTTCTTGACAATGGTATTCTCGTTGATCCCCACAATCA       101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AAATGATATAGCTGAGGCACTTTATAGACTTGTTTCTGATAAGCAATTGTGGGCAAAATGCCGTCAGAATGGTCTGGATA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2490      2500      2510      2520      2530      2540      2550      256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AAATGATATAGCTGAGGCACTTTATAGACTTGTTTCTGATAAGCAATTGTGGGCAAAATGCCGTCAGAATGGTCTGGATA       119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BB)   AAATGATATAGCTGAGGCACTTTATAGACTTGTTTCTGATAAGCAATTGTGGGCAAAATGCCGTCAGAATGGTCTGGATA       105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AAATGATATAGCTGAGGCACTTTATAGACTTGTTTCTGACAAGCAATTGTGGGCAAAATGCCGTCAGAATGGTCTGGATA       109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AAATGATATAGCTGAGGCACTTTATAGACTTGTTTCTGATAAGCAATTGTGGGCACAGTGCCGTAAGAATGGTCTGGAAA       105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AAATGATATAGCTGAGGCACTTTATAGACTTGTTTCTGATAAGCAATTGTGGGCAAAATGCCGTCAGAATGGTCTGGATA       119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AAATGATATAGCTGAGGCACTTTATAGACTTGTTTCTGATAAGCAATTGTGGGCAAAATGCCGTCAGAATGGTCTGGATA       107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AAATGATATAGCTGAGGCACTTTATAAGCTTGTTTCTGATAAGCATTTGTGGGCAAAATGCCGTGAGAATGGTCTGCAAA       154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AAATGAAATAGGTGAGGCACTTTATAAGCTTGTGTCAGATAAGCAATTGTGGACACGATGTCGCCAGAATGGTCTGAAAA       249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AAATGAAATAGCTGAGGCACTTTATAAGCTTGTTTCTGATAAGCAGTTGTGGGCACAGTGCCGCCAAAATGGTCTGAAAA       109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ATATCCATCGATTTTCTTGGCCTGAACATTGCAAAAACTATTTGTCACGGGTTGGTACGCTCAAGTCTAGACATCCACGA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2570      2580      2590      2600      2610      2620      2630      26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ATATCCATCGATTTTCTTGGCCTGAACATTGCAAAAACTATTTGTCACGGGTTGGTACGCTCAAGTCTAGACATCCACGA       127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BB)   ATATCCATCGATTTTCTTGGCCTGAACATTGCAAAAACTATTTGTCACGGGTTGGTACGCTCAAGTCTAGACATCCACGA       113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ATATCCATCGATTTTCTTGGCCTGAACATTGCAAGAACTATTTGTCACGGGTTGGTACGCTCAAGTCTAGACATCCACAA       117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ATATCCATCGATTTTCTTGGCCTGAACATTGCAAGAACTATCTGTCACGGGTTGGTACGCTCAAGTCTAGACATCCACGA       113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ATATCCATCGATTTTCTTGGCCTGAACATTGCAAAAACTATTTGTCACGGGTTGGTACGCTCAAGTCTAGACATCCACGA       127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ATATCCATCGATTTTCTTGGCCTGAACATTGCAAAAACTATTTGTCACGGGTTGGTACGCTCAAGTCTAGACATCCACGT       115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ATATCCATAGATTTTCTTGGCCAGAACATTGCAAGAACTATTTGTCACGGGTTGGTACACTTAAGCCTAGACACCCAAGA       162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ACATCCATCAATTTTCGTGGCCTGAACATTGCAAGAACTATTTGGCACGTGTAGTCACTCTCAAGCCTAGACATCCCCGC       257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ATATTCATCAATTTTCTTGGCCTGAACATTGCAAAAACTATTTGTCACGGGTTGGTACACTCAAGCCACGACATCCTCGA       117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TGGCAAAAGAGTGATGATGCTACTGAAGTTTCTGAAACAGATTCACCTGGTGACTCTTTGAGGGATATTCATGATATATC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2650      2660      2670      2680      2690      2700      2710      272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>TA(AA)   TGGCAAAAGAGCGATGATGCTACTGAAGTTTCTGAAACAGATTCAC</w:t>
      </w:r>
      <w:r>
        <w:rPr>
          <w:i w:val="false"/>
          <w:color w:val="FF0000"/>
          <w:sz w:val="16"/>
          <w:szCs w:val="16"/>
          <w:lang w:val="en-GB"/>
        </w:rPr>
        <w:t>G</w:t>
      </w:r>
      <w:r>
        <w:rPr>
          <w:b w:val="false"/>
          <w:i w:val="false"/>
          <w:color w:val="FF0000"/>
          <w:sz w:val="16"/>
          <w:szCs w:val="16"/>
          <w:lang w:val="en-GB"/>
        </w:rPr>
        <w:t>TGGTGACTCTTTGAGGGATATT</w:t>
      </w:r>
      <w:r>
        <w:rPr>
          <w:b w:val="false"/>
          <w:i w:val="false"/>
          <w:sz w:val="16"/>
          <w:szCs w:val="16"/>
          <w:lang w:val="en-GB"/>
        </w:rPr>
        <w:t>CATGATATATC       135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BB)   TGGCAAAAGAGCGATGATGCTACTGAAGTTTCTGAAACAGATTCACCTGGTGACTCTTTGAGGGATATTCATGATATATC       12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TGGCAAAAGAGTGATGATGCTACTGAAGTTTCTGAAACTGATTCACCTGGTGACTCTTTGAGGGATATTCATGATATATC       125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TGGCAAAGGAGTGATGATGCTACTGAAGTTTCTGAAACAGATTCACCTGGTGACTCTTTGAGGGATATTCATGATATATC       121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TGGCAAAAGAGCGATGATGCTACTGAAGTTTCTGAAACAGATTCACCTGGTGACTCTTTGAGGGATATTCATGATATATC       135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TGGCAAAAGAGCGATGATGCTACTGAAGTTTCTGAAACTGATTCACCTGGGGACTCTTTGAGGGATATTCATGATATATC       123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TGGCAAAGGAGTGATGATGCTACTGAAATTTCTGAAGCAGATTCACCTGGCGACTCTTTGAGGGATCTTCATGATATATC       170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TGGCAAAAGAATGATGTTGCAACTGAAATATCTGAAGCAGACTCACCTGAGGACTCTCTGAGGGATATCCATGACATATC       26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TGGCAAAAGAGTGATGATGCTACTGAAGTTTCCGAAGCTGACTCACCTGGAGATTCCTTGAGGGATGTTCATGATATATC       125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ACTTAACTTGAAGATTTCCTTGGACAGTGAAAAATCAGGCAGCATGTCAAAATATGGAAGGAGTTCAACCAGTGATAGGA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2730      2740      2750      2760      2770      2780      2790      280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>TA(AA)   ACTTAACTTGAAGATCTCCTTGGACAGTGAAAAATCAGGCAGCATGTCAAAATATGGAAGGAGTTCAACCAGTGA</w:t>
      </w:r>
      <w:r>
        <w:rPr>
          <w:i w:val="false"/>
          <w:sz w:val="16"/>
          <w:szCs w:val="16"/>
          <w:highlight w:val="lightGray"/>
          <w:lang w:val="en-GB"/>
        </w:rPr>
        <w:t>C</w:t>
      </w:r>
      <w:r>
        <w:rPr>
          <w:b w:val="false"/>
          <w:i w:val="false"/>
          <w:sz w:val="16"/>
          <w:szCs w:val="16"/>
          <w:lang w:val="en-GB"/>
        </w:rPr>
        <w:t>AGGA       1436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>TA(BB)   ACTTAACTTGAAGATTTCCTTGGACAGT</w:t>
      </w:r>
      <w:r>
        <w:rPr>
          <w:b w:val="false"/>
          <w:i w:val="false"/>
          <w:color w:val="FF0000"/>
          <w:sz w:val="16"/>
          <w:szCs w:val="16"/>
          <w:u w:val="single"/>
          <w:lang w:val="en-GB"/>
        </w:rPr>
        <w:t>GAAAAATCAGGCA</w:t>
      </w:r>
      <w:r>
        <w:rPr>
          <w:i w:val="false"/>
          <w:color w:val="FF0000"/>
          <w:sz w:val="16"/>
          <w:szCs w:val="16"/>
          <w:u w:val="single"/>
          <w:lang w:val="en-GB"/>
        </w:rPr>
        <w:t>A</w:t>
      </w:r>
      <w:r>
        <w:rPr>
          <w:b w:val="false"/>
          <w:i w:val="false"/>
          <w:color w:val="FF0000"/>
          <w:sz w:val="16"/>
          <w:szCs w:val="16"/>
          <w:u w:val="single"/>
          <w:lang w:val="en-GB"/>
        </w:rPr>
        <w:t>CATGTC</w:t>
      </w:r>
      <w:r>
        <w:rPr>
          <w:i w:val="false"/>
          <w:color w:val="FF0000"/>
          <w:sz w:val="16"/>
          <w:szCs w:val="16"/>
          <w:u w:val="single"/>
          <w:lang w:val="en-GB"/>
        </w:rPr>
        <w:t>G</w:t>
      </w:r>
      <w:r>
        <w:rPr>
          <w:b w:val="false"/>
          <w:i w:val="false"/>
          <w:color w:val="FF0000"/>
          <w:sz w:val="16"/>
          <w:szCs w:val="16"/>
          <w:u w:val="single"/>
          <w:lang w:val="en-GB"/>
        </w:rPr>
        <w:t>AAATATGGAAGGAGTT</w:t>
      </w:r>
      <w:r>
        <w:rPr>
          <w:b w:val="false"/>
          <w:i w:val="false"/>
          <w:sz w:val="16"/>
          <w:szCs w:val="16"/>
          <w:lang w:val="en-GB"/>
        </w:rPr>
        <w:t>CAACCAGTGATAGGA       129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ACTTAACTTGAAGATTTCCTTGGACAGTGAAAAATCAGGCAGCATGTCAAAATATGGAAGGAGTTCAACCAGTGATAGGA       133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TCTTAACTTAAAGATTTCCTTGGACAGTGAAAAATCAGGCAACATGTCAAAATATGGAAGGAGTTCAACCAATGAGAGGA       129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ACTTAACTTGAAGATCTCCTTGGACAGTGAAAAATCAGGCAGCATGTCAAAATATGGAAGGAGTTCAACCAGTGATAGGA       143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ACTTAACTTGAAGATTTCCTTGGACAGTGAAAAATCAGGCAACATGTCGAAATATGGAAGGAGTTCAACCAGTGATAGGA       131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TCTTAACTTGAAGATTTCCTTAGACAGTGAAAAATCAAGCA-----CCA--------A--------------------GA       175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ACTTAACTTGAAGCTTTCCTTGGACAGTGAAAAATCAGGCAG-----CAAA----GAAGGGAATTCAAATACTGTGAGAA       272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TCTTAACTTGAAGCTTTCCTTGGACAGTGAGAAATCAAGCA------CAAA----GGAA--------AATAGTGTAAGAA       131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GAAACCTTGAGGATGCTGTACAAAAATTTTCAGAAGCTGTTAGTGCTGGCACAAAGGATGAGTCTGGTGAGAAAGCTGAG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2810      2820      2830      2840      2850      2860      2870      28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GAAACCTTGAGGATGCTGTACAAAAATTTTCAGAAGCTGTTAGTGCTGGCACAAAGGATGAGTCTGGTGAGAAAGCTGGG       15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BB)   GAAACCTTGAGGATGCTGTACAAAAGTTTTCAGAAGCTGTTAGTGCTGGCACAAAGGATGAGTCTGGTGAGAAAGCTGAG       137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GAAACCTTGAGGATGCTGTACAAAAATTTTCAGAAGCTGTTAGTGCTGGCACAAAGGATGAGTCTGGTGAGAAAGCTGGG       141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GAAACATTGAGGATGCTGTACTAAAATTTTCAGAAGCTGTTAGCGCTGGCACAAAAGATGAGTCTGGTGAGAATGCTGAG       137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GAAACCTTGAGGATGCTGTACAAAAATTTTCAGAAGCTGTTAGTGCTGGCACAAAGGATGAGTCTGGTGAGAAAGCTGGG       151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GAAACCTTGAGGATGCTGTACAAAAGTTTTCAGAAGCTGTTAGGGCTGGCACAAAGGATGAGTCTGGTGAGAAAGCTGAG       139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GAAACCTTGAGGATGCTCTACTAAAATTTTCAAAAGGTGTTAGTGCCAGCACAAAGGATGAGTCTGGTGAGAATGCTGAG       183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GGCATTTGGAGGATGCAGTGCAAAAGTTGTCA---GGTGTTAGTGACATCAAAAAGGATGGGCCAGGTGAGAAT-----G       279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GAAACCTTGAGGATGCTGTACAAAAGTTGTCAAGAGGTGTTAGTGCCAACAGAAAGACAGAGTCTGTTGAGAATATGGAG       139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GCCACCACAGGCTCCAATAAATGGCCATCTCTGCGAAGGAGAAAGCACATCGTTGTTATTGCTGTAGATTCTGTGCAAGA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2890      2900      2910      2920      2930      2940      2950      296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>TA(AA)   GCCACCACAGGCTCCAATAAATGGCCATCTCTGCGAA</w:t>
      </w:r>
      <w:r>
        <w:rPr>
          <w:i w:val="false"/>
          <w:sz w:val="16"/>
          <w:szCs w:val="16"/>
          <w:highlight w:val="lightGray"/>
          <w:lang w:val="en-GB"/>
        </w:rPr>
        <w:t>G</w:t>
      </w:r>
      <w:r>
        <w:rPr>
          <w:b w:val="false"/>
          <w:i w:val="false"/>
          <w:sz w:val="16"/>
          <w:szCs w:val="16"/>
          <w:lang w:val="en-GB"/>
        </w:rPr>
        <w:t>GAGAAAACACATCGTTGTTATTGCTGTAGATTCTGTGCAAGA       159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BB)   GCCACCACAGGCTCCAATAAATGGCCATCTCTGCGAAGGAGAAAGCACATTGTTGTTATTGCTGTAGATTCTGTGCAAGA       145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GCCACCACAGGCTCCACTAAATGGCCATCTCTGCGAAGGAGAAAGCACATCGTTGTTATTGCTGTAGATTCTGTGCAAGA       149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GCCACCACAGGCTCCAATAAATGGCCATCTCTGCGAAGGAGAAAGCACATCGTTGTTATTGCTGTAGATTCTGTGCAAGA       145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GCCACCACAGGCTCCAATAAATGGCCATCTCTGCGAAGGAGAAAACACATCGTTGTTATTGCTGTAGATTCTGTGCAAGA       159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GCCACCACAGGCTCCAATAAATGGCCATCTCTGCAAAGGAGAAAGCACATTGTTGTTATTGCTGTARATTCTGTGCAAGA       147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GCTACCACAGGTTCCAATAAATGGCCATCTCTGCGAAGGAGAAAACACATTGTTGTGATAGCTGTAGATTCTGTGCAAGA       191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----------------GTAAGTGGCCATCATTGCGTAGGAGGAAGCACATCATTGTAATTGCTGTAGACTCTGTGCAAGA       286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GCTACCACAGG--C-AATAAATGGCCATCTTTGCGAAGAAGGAAACACATTGTAGTCATTGCTATAGATTCTGTGCAAGA       147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TGCGGACTTGGTTCAGATTATCAAAAACATTTTTCAGGCTTCAAGCAAAGAAAAATCATCTGGTGCTCTTGGTTTTGTAT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2970      2980      2990      3000      3010      3020      3030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>TA(AA)   TG</w:t>
      </w:r>
      <w:r>
        <w:rPr>
          <w:i w:val="false"/>
          <w:sz w:val="16"/>
          <w:szCs w:val="16"/>
          <w:highlight w:val="lightGray"/>
          <w:lang w:val="en-GB"/>
        </w:rPr>
        <w:t>C</w:t>
      </w:r>
      <w:r>
        <w:rPr>
          <w:b w:val="false"/>
          <w:i w:val="false"/>
          <w:sz w:val="16"/>
          <w:szCs w:val="16"/>
          <w:lang w:val="en-GB"/>
        </w:rPr>
        <w:t>GGACTTGGTTCAGATTATCAAAAACATTTTTCAGGCTTCAAACAAAGAAAAATCATCTGGTGCTCTTGGTTTTGTAT       167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BB)   TGCCGACTTGGTTCAGATTATCAAAAACATTTTTCAGGCTTCAAACAAAGAAAAATCATCTGGTGCTCTTGGTTTTGTAT       153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TGCGGACTTGGTTCAGATTATCAAAAACATTTTTCAGGCTTCAAGCAAAGAAAAATCATCTGGCGCTCTTGGTTTTGTAT       157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TGCGGACTTGGTTCAGATTATCAAAAACATTTTCCAGGCTTCAAGCAAAGAAAAATCATCTGGTGCTCTTGGTTTTGTAT       153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TGCGGACTTGGTTCAGATTATCAAAAACATTTTTCAGGCTTCAAACAAAGAAAAATCATCTGGTGCTCTTGGTTTTGTAT       167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TGCCGACTTGGTTCAGATTATCAAAAACATTTTTCAGGCTTCAAACAAAGAAAAATCATCTGGTGCTCTTGGTTTTGTAT       155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TGCAGACTTAGTTCAGATTATAAAAAACATTTTTGAGGCTTCAAGCAAAGAAAGACTGTCCGGTGATGTTGGTTTTGTAT       199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TGCAGACTTTGTTCAGGTTATTAAAAGTATTTTTGAGGCTTCAAGCAATGAGAGATCAAATGGCTCTGTTGGTTTTGTAT       294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TGCTAACCTGGTTGAGATTATCAAAAATATTTTTGTGGCTTCAAGCAATGAGAGATTATCTGGTTCTGTTGGTTTTGTTT       15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TGTCAACATCTCGAGCAGCATCAGAGATACATCCTTTGTTAACATCTGGGGGCATAGAAATTACTGATTTTGATGCCTTC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3050      3060      3070      3080      3090      3100      3110      312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TGTCAACATCTCGAGCAGCATCAGAGATACATCCTTTGTTAACATCTGGGGGCATAGAAATTACTGATTTTGATGCCTTC       175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BB)   TGTCAACATCTCGAGCAGCATCAGAGATACATCCTTTGTTAACATCTGGGGGCATAGAAATTACTGATTTTGATGCCTTC       16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TGTCAACATCTCGAGCAGCATCAGAGATACATCCTTTGTTAACATCTGGGGGCATAGAAATTACTGATTTTGATGCCTTC       165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TGTCAACATCTCGAGCAGCATCAGAGATACATCCTTTGTTAACATCTGGGGGCATAGAGATTGCTGATTTTGATGCCTTC       161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TGTCAACATCTCGAGCAGCATCAGAGATACATCCTTTGTTAACATCTGGGGGCATAGAAATTACTGATTTTGATGCCTTC       175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TGTCAACATCTCGAGCAGCATCAGAGATACATCCTTTGTTAACATCTGGGGGCATAGAAATTACTGATTTTGATGCCTTC       163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TGTCAACATCTCGAGCCGTATCAGAGATACATCCTTTGTTAACATCTGGGGGCATAGAAACTACTGATTTTGATGCCTTC       207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TGTCAACGGCTAGAGCAATATCAGAGATACATGCTTTGCTTATATCTGGAGGGATAGAAGCTAGTGACTTTGACGCCTTC       302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TGTCAACATCCCGAGCAATATCAGAGGTACATTCTTTGCTAACATCTGGGGGCATAGAAGCTACTGATTTTGATGCCTTC       163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ATATGCAGCAGTGGCAGTGATCTTTGCTATCCATCTTCAAATTCAGAAGACATGCTTAGCCCTGCCGAGCTTCCATTTAT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3130      3140      3150      3160      3170      3180      3190      320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ATATGCAGCAGTGGCAGTGATCTTTGCTATCCATCTTCAAATTCAGAAGACATGCTTAGCCCTGCCGAGCTTCCATTTAT       183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BB)   ATATGTAGCAGTGGCAGTGATCTTTGCTATCCATCTTCAAATTCAGAAGACATGCTTAGCCCTGCCGAGCTTCCATTTAT       169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ATATGCAGCAGTGGCAGTGATCTTTGCTATCCATCTTCAAATTCAGAAGACATGCTTAGCCCTGCCGAGCTTCCGTTTAT       173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ATATGCAGCAGTGGCAGTGATCTTTGCTATCCATCTTCAAATTCAGAAGACATGCTTAGCCCTGCCGAGCTTCCATTTAT       169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ATATGCAGCAGTGGCAGTGATCTTTGCTATCCATCTTCAAATTCAGAAGACATGCTTAGCCCTGCCGAGCTTCCATTTAT       183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ATAGGCAGCAGTGGCAGTGATCTTTGCTATCCATCTTCAAATTCAGAAGACATGCTTAGCCCTGCCGAGCTTCCATTTAT       171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ATATGCAGCAGTGGCAGTGATCTTTGCTATCCGTCTGCAAGTTCTGAAGACATGCTTAGCCCTTCCGAGCTTCCATTTAT       215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ATATGCAACAGTGGCAGTGATCTTTGTTATCCATCTTCAAACTCTGAGGACATGCTTAGCCCTGCTGAGCTCCCATTCAT       310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ATATGCAACAGTGGTAGCGATCTTTGCTATCCATCCTCAAATTCTGAAGACATGCTTAGCCCTGCAGAGCTCCCATTTAT       171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GATCGATCTTGATTATCACTCTCAGATTCAATATCGTTGGGGAGGAGAAGGTTTAAGGAAGACACTAATTCGTTGGGCAG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3210      3220      3230      3240      3250      3260      3270      32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GATCGATCTTGATTATCACTCTCAGATTCAATATCGTTGGGGAGGAGAAGGTTTAAGGAAGACACTAATTCGTTGGGCAG       19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BB)   GATCGATCTTGATTATCACTCTCAGATTCAATATCGTTGGGGAGGAGAAGGTTTAAGGAAGACACTAATTCGTTGGGCAG       177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GATCGATCTTGATTATCACTCTCAGATTCAATATCGTTGGGGAGGAGAAGGTTTAAGGAAGACACTGATTCGTTGGGCGG       181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GATCGATCTTGATTATCACTCTCAGATTCAATATCGCTGGGGAGGAGAAGGTTTAAGGAAGACACTAATTCGTTGGGCAG       177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GATCGATCTTGATTATCACTCTCAGATTCAATATCGTTGGGGAGGAGAAGGTTTAAGGAAGACACTAATTCGTTGGGCAG       191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GATTGATCTTGATTATCACTCTCAGATTCAATATCGTTGGGGAGGAGAAGGTTTAAGGAAGACACTAATTCGCTGGGCAG       179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GATTGATCTTGATTATCACTCTCAAATTGAATATCGCTGGGGAGGAGAAGGTTTAAGGAAGACACTAATTCGTTGGGCAG       223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GATTGATCTTGATTATCACTCCCAAATTGAATATCGCTGGGGAGGAGAAGGTTTAAGGAAGACACTAATTCGTTGGGCGT       318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GATTGATCTTGATTATCACACTCAAATTGAGTACCGTTGGGGTGGAGAAGGTTTAAGGAAGACACTAATTTGTTGGGCAG       179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CAGAAAAGAATAGCGAGAGTGGACAAGAAGCAGTTGTTGAAGATGACGAATGTTCATCCACTTACTGCATTTCATTTAAA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3290      3300      3310      3320      3330      3340      3350      336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>TA(AA)   C</w:t>
      </w:r>
      <w:r>
        <w:rPr>
          <w:b w:val="false"/>
          <w:i w:val="false"/>
          <w:color w:val="FF0000"/>
          <w:sz w:val="16"/>
          <w:szCs w:val="16"/>
          <w:lang w:val="en-GB"/>
        </w:rPr>
        <w:t>AGAAAAGAATAGCGAGAGTGGA</w:t>
      </w:r>
      <w:r>
        <w:rPr>
          <w:i w:val="false"/>
          <w:color w:val="FF0000"/>
          <w:sz w:val="16"/>
          <w:szCs w:val="16"/>
          <w:lang w:val="en-GB"/>
        </w:rPr>
        <w:t>A</w:t>
      </w:r>
      <w:r>
        <w:rPr>
          <w:b w:val="false"/>
          <w:i w:val="false"/>
          <w:sz w:val="16"/>
          <w:szCs w:val="16"/>
          <w:lang w:val="en-GB"/>
        </w:rPr>
        <w:t>AAGAAGCAGTTGTTGAAGATGACGAATGTTCATCCACTTACTGCATTTCATTTAAA       199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BB)   CAGAAAAGAACAGCGAGAGTGGACAAGAAGCAGTTGTCGAAGATGACGAATGTTCATCCACTTACTGCATTTCATTTAAA       185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CAGAAAAGAATAGCGAGAGTGGACAAGAAGCAGTTGTTGAAGATGACGAATGTTCATCCACTTACTGCATTTCATTTAAA       189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CAGAAAAGAATAGCGAGAGGGGACAAGAAGCAGTTACTGAAGATGACGAATGTTCATCCACTTACTGCATTTCTTTTAAA       185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CAGAAAAGAATAGCGAGAGTGGAAAAGAAGCAGTTGTTGAAGATGACGAATGTTCATCCACTTACTGCATTTCATTTAAA       199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CAGAAAAGAACAGTGAGAGTGGACAAGAAGCAGTTGTTGAAGATGATGAATGTTCATCCACTTACTGCATTTCATTTAAA       187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CAGAAAAGAACAGTGAGAGTGGACAAAAAGTCGTCGTTGAAGATGAAGAATGTTCGTCAACTTACTGCATTTCATTTAAA       231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CTGAGAAAAATAATGAAAGTGGACAAAAAATACTTGTTGAGGATGAAGAATGCTCATCCACTTACTGCATTTCATTTAAA       326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CAGAAAAAA---GCGAGGGTGGTCAAGTGGTACTTGTAGAAGATGAAGAATGTTCATCCACTTATTGTATTTCATTTAGA       187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GTGAAGAATACTGAGGCTGTACGTTTGTTCTTCGTCCTGTTATGCCCTCTTCATCTACTTCTTCACTGATTTTCTCA-AC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3370      3380      3390      3400      3410      3420      3430      34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>TA(AA)   GTGAAGAATACTGAGGCTGTACGTTTGTTCTTCGTCCTGTTATGCCCTCTTCATCTACTTCTTCAC</w:t>
      </w:r>
      <w:r>
        <w:rPr>
          <w:i w:val="false"/>
          <w:color w:val="FF0000"/>
          <w:sz w:val="16"/>
          <w:szCs w:val="16"/>
          <w:lang w:val="en-GB"/>
        </w:rPr>
        <w:t>T</w:t>
      </w:r>
      <w:r>
        <w:rPr>
          <w:b w:val="false"/>
          <w:i w:val="false"/>
          <w:color w:val="FF0000"/>
          <w:sz w:val="16"/>
          <w:szCs w:val="16"/>
          <w:lang w:val="en-GB"/>
        </w:rPr>
        <w:t>GATTTTCTCA</w:t>
      </w:r>
      <w:r>
        <w:rPr>
          <w:b w:val="false"/>
          <w:i w:val="false"/>
          <w:sz w:val="16"/>
          <w:szCs w:val="16"/>
          <w:lang w:val="en-GB"/>
        </w:rPr>
        <w:t>-</w:t>
      </w:r>
      <w:r>
        <w:rPr>
          <w:b w:val="false"/>
          <w:i w:val="false"/>
          <w:color w:val="FF0000"/>
          <w:sz w:val="16"/>
          <w:szCs w:val="16"/>
          <w:lang w:val="en-GB"/>
        </w:rPr>
        <w:t>AC</w:t>
      </w:r>
      <w:r>
        <w:rPr>
          <w:b w:val="false"/>
          <w:i w:val="false"/>
          <w:sz w:val="16"/>
          <w:szCs w:val="16"/>
          <w:lang w:val="en-GB"/>
        </w:rPr>
        <w:t xml:space="preserve">       207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BB)   GTGAAGAATACTGAGGCTGTACGTTTGTTCTTCGTCCTGTTATTCCCTCTTCATCTACTT---CACAGATTTT--CA-AC       193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GTGAAGAATACTGAGGCTGTACGTTTGTTCTTCATCCTGTTATGCCCTCTTCATCTACTTCTTCACTGATTTT------C       196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GTGAAGAATACTGAGGCCGTACGTTTGTTCTTC-------------------ATCTACTTCTTCACTGATTTTCTCA-AC       191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GTGAAGAATACTGAGGCTGTACGTTTGTTCTTCGTCCTGTTATGCCCTCTTCATCTACTTCTTCACTGATTTTCTCA-AC       207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GTGAAGAATACCGAGGCCGTACGTTTCTTCTTCGTCCCGTTATGCCCTCTTCATCTACTA---AACTGATTTTCTCA-AC       194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GTGAAGAATTCTGAGGCTGTATGTTTCTTCTTCATCCTTCTATGCCCTCTTCATTTATGTTTTCAATGATTGTCTTT-AC       239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GTGTCCAATACTGCAGCTGTATGTTTCTTAGTC---TTGTTGTGCTCT----GTCAAGTTATCCACTGACTTTTTTAAAT       333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GTGAAGAATGCTGAGGCTGTATGTTTCTT-TTCGTCCTGTTAGCCACTTCTCATAGCCTT-----CTGATTTTCTCGGAC       194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CTTCTCTACT-ATAGCCGGTGTTCTTATTATGCTTCAACTTTCAACTGTTTTAGGTCCCTCCTGTGAAGGATCTTAGGAA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3450      3460      3470      3480      3490      3500      3510      352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 xml:space="preserve">TA(AA)   </w:t>
      </w:r>
      <w:r>
        <w:rPr>
          <w:b w:val="false"/>
          <w:i w:val="false"/>
          <w:color w:val="FF0000"/>
          <w:sz w:val="16"/>
          <w:szCs w:val="16"/>
          <w:lang w:val="en-GB"/>
        </w:rPr>
        <w:t>CTTCCCTACT-AT</w:t>
      </w:r>
      <w:r>
        <w:rPr>
          <w:b w:val="false"/>
          <w:i w:val="false"/>
          <w:sz w:val="16"/>
          <w:szCs w:val="16"/>
          <w:lang w:val="en-GB"/>
        </w:rPr>
        <w:t>AGCCGGTGTTCTTATTATGCTTCAACTTTCAACTGTTTTAGGTCCCTCCTGTGAAGGATCTTAGGAA       21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BB)   CTTCTCTACT-ATGGCCAGTGTTCTTATTATGCTTCAACTTTCAACTGTTTTAGGTCCCTCCTGTGAAGGATCTTAGGAA       200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CTTCTCTACT-ATAGCCAATGTTCTTATTATGCTTCAACTTTCAACTGTTTTAGGTCCCTCCTGTGAAGGATCTTAGGAA       204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CTTCTCTACT-ATAGACGGTGTTCTTATTATGCTTCAACTTTCATATGTTTTAGGTCCCTCCTGTGAAGGATCTTAGAAA       199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CTTCCCTACT-ATAGCCGGTGTTCTTATTATGCTTCAACTTTCAACTGTTTTAGGTCCCTCCTGTGAAGGATCTTAGGAA       215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GTTCTCTACT-ATAGCCGGTGTTCTTATTATGCTTCAACTTTCAACTGTTTTAGGTCCCTCCTGTGAAGGATCTTAGAAA       202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ATTCTGTACA-CTCGTTGGTGTT-TTATTATG-------TTGCAACTGTTTTAGGTCCCTCCGGTGAAAGACCTTAGAAA       246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ATCTTCTATACATTATTGATGAG-ATAATATG-------TTTCACTTGTTT-AGGCACCTCCTGTGAAGGAGATTAGGAG       340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ATTTTGTAAG-TTACCTGATGTT----TTATG-----ATTTTCATGTGTTTCAGGTACCTCCTGTGAAAGAGCTTAGGAA       201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GACAATGAGAATTCAAGCATTGCGCTGTCA-TGTATTGTACAGCCATGATGGCAGCAAGTTGAACTTCATACCTGTTCTA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3530      3540      3550      3560      3570      3580      3590      360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GACAATGAGAATTCAAGCATTGCGCTGTCA-TGTATTGTACAGCCATGATGGCAGCAAGTTGAACTTCATACCTGTTCTA       223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BB)   GACAATGAGAATTCAAGCATTGCGCTGTCA-TGTATTGTACAGCCATGATGGCAGCAAGTTGAACTTCATACCTGTTCTA       208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GACAATGAGAATTCAAGCATTGCGCTGTCA-TGTATTGTACAGCCATGATGGCAGCAAGTTGAACTTCATACCTGTTCTA       212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GACAATGAGAATTCAAGCATTGCGGTGTCA-TGTATTGTACAGCCATGATGGCAGCAAGTTGAACTTCATACCTGTTCTA       20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GACAATGAGAATTCAAGCATTGCGCTGTCAATGTATTGTACAGCCATGATGGCAGCAAGTTGAACTTCATACCTGTTCTA       223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GACAATGAGAATTCAAGCATTGCGCTGTCA-TGTATTGTACAGCCATGATGGTAGCAAGTTGAACTTCATACCTGTTCTA       210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GACAATGAGAATTCAAGCTCTACGCTGTCA-TGTTTTGTACAGCCATGATGGTAGCAAATTGAATCTTATTCCTGTCCTA       2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GACAATGAGAATTCAAGCACTGCGCTGCCA-TGTTTTGTACAGCCATGATGGTAGCAAGCTGAACGTAATTCCTGTTTTG       348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GACAATGAGAATTCAAGCACTGCGCTGTCA-TGTTTTGTACAGTCATGATGGTAGCAAGTTGAATGTTATTCCTGTTTTA       209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GCATCACGATCCCAAGCACTAAGGTTT-GTTTATTCCTATAACTGTTXTATATAT-TTTTTGAACACAGCCTTCAGTCCT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3610      3620      3630      3640      3650      3660      3670      36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GCATCACGATCCCAAGCACTAAGGTTT-GTTTATTCCTATAAATGCTGTATATAT-TTTCTGAACACAGCCTTGAGTCCA       2311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>TA(BB)   GCATCACGATCCCAAGCGCTAAG</w:t>
      </w:r>
      <w:r>
        <w:rPr>
          <w:sz w:val="16"/>
          <w:szCs w:val="16"/>
          <w:lang w:val="en-GB"/>
        </w:rPr>
        <w:t>GTTT</w:t>
      </w:r>
      <w:r>
        <w:rPr>
          <w:b w:val="false"/>
          <w:i w:val="false"/>
          <w:sz w:val="16"/>
          <w:szCs w:val="16"/>
          <w:lang w:val="en-GB"/>
        </w:rPr>
        <w:t>-</w:t>
      </w:r>
      <w:r>
        <w:rPr>
          <w:sz w:val="16"/>
          <w:szCs w:val="16"/>
          <w:lang w:val="en-GB"/>
        </w:rPr>
        <w:t>GGTTATTCCTATAACTGTTATATATAT</w:t>
      </w:r>
      <w:r>
        <w:rPr>
          <w:b w:val="false"/>
          <w:sz w:val="16"/>
          <w:szCs w:val="16"/>
          <w:lang w:val="en-GB"/>
        </w:rPr>
        <w:t>-</w:t>
      </w:r>
      <w:r>
        <w:rPr>
          <w:sz w:val="16"/>
          <w:szCs w:val="16"/>
          <w:lang w:val="en-GB"/>
        </w:rPr>
        <w:t>ATTTTGAACACAGCCTTCAGTCCT</w:t>
      </w:r>
      <w:r>
        <w:rPr>
          <w:b w:val="false"/>
          <w:i w:val="false"/>
          <w:sz w:val="16"/>
          <w:szCs w:val="16"/>
          <w:lang w:val="en-GB"/>
        </w:rPr>
        <w:t xml:space="preserve">       216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GCATCACGATCCCAAGCGCTAAGGTTT-GTTTATTCATATAACTGTTGTATATAT-TTTTTGAACACAGCCTTCAGTCCT       220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GCATCACGATCCCAAGCAATAAAGTTTTGTTTATTCATATAACTGTTATATATAC-TTTTTGAACACAACCTTCAGTCCT       215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GCATCACGATCCCAAGCACTAAGGTTT-GTTTATTCCTATAAATGCTGTATATAT-TTTCTGAACACAGCCTTCAGTCCA       231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GCATCACGATCCCAAGCACTAAGGTTT-GGTTATTCCTATAACTGTTATATATAT-ATTTTGAACACAGCCTTCAATCCT       218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GCATCACGATCACAAGCACTAAGGTTT-GACTACTCCTATAACTGTTCTCTTT---TTCATGGGCAGAGCCTTCAAACCT       262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GCTTCTCGCTCACAGGCTTTAAGGTCT-GATTGTTACTTTAATGCTTCCCTTTCTTTCCACAAGCTTGTTCCTTAATTTG       356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GCATCACGATCGCAGGCTCTAAGGTCGACTTTCTTTGTTCAACTGCTCT-TCCAT-TTTTTCTCCTCATGTTGCCATGTT       217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CAG---TTGAGTAAAATGCTATACT-----TTGTACGG--------TTA--TAATCTAT-CTGCCACTAC-ATGTTAACC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3690      3700      3710      3720      3730      3740      3750      376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CAG---TTGAGTAAAATGCTATACT-----TTGTACGG--------TTA--TAATCTAT-CTGCCACTAC-ATGTTAACC       2371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 xml:space="preserve">TA(BB)   </w:t>
      </w:r>
      <w:r>
        <w:rPr>
          <w:sz w:val="16"/>
          <w:szCs w:val="16"/>
          <w:lang w:val="en-GB"/>
        </w:rPr>
        <w:t>CAG</w:t>
      </w:r>
      <w:r>
        <w:rPr>
          <w:b w:val="false"/>
          <w:sz w:val="16"/>
          <w:szCs w:val="16"/>
          <w:lang w:val="en-GB"/>
        </w:rPr>
        <w:t>---</w:t>
      </w:r>
      <w:r>
        <w:rPr>
          <w:sz w:val="16"/>
          <w:szCs w:val="16"/>
          <w:lang w:val="en-GB"/>
        </w:rPr>
        <w:t>TTGAGTAAA</w:t>
      </w:r>
      <w:r>
        <w:rPr>
          <w:b w:val="false"/>
          <w:sz w:val="16"/>
          <w:szCs w:val="16"/>
          <w:lang w:val="en-GB"/>
        </w:rPr>
        <w:t>A-------</w:t>
      </w:r>
      <w:r>
        <w:rPr>
          <w:sz w:val="16"/>
          <w:szCs w:val="16"/>
          <w:lang w:val="en-GB"/>
        </w:rPr>
        <w:t>CT</w:t>
      </w:r>
      <w:r>
        <w:rPr>
          <w:b w:val="false"/>
          <w:sz w:val="16"/>
          <w:szCs w:val="16"/>
          <w:lang w:val="en-GB"/>
        </w:rPr>
        <w:t>-----</w:t>
      </w:r>
      <w:r>
        <w:rPr>
          <w:sz w:val="16"/>
          <w:szCs w:val="16"/>
          <w:lang w:val="en-GB"/>
        </w:rPr>
        <w:t>TTTTACGG</w:t>
      </w:r>
      <w:r>
        <w:rPr>
          <w:b w:val="false"/>
          <w:sz w:val="16"/>
          <w:szCs w:val="16"/>
          <w:lang w:val="en-GB"/>
        </w:rPr>
        <w:t>--------</w:t>
      </w:r>
      <w:r>
        <w:rPr>
          <w:sz w:val="16"/>
          <w:szCs w:val="16"/>
          <w:lang w:val="en-GB"/>
        </w:rPr>
        <w:t>TTA</w:t>
      </w:r>
      <w:r>
        <w:rPr>
          <w:b w:val="false"/>
          <w:sz w:val="16"/>
          <w:szCs w:val="16"/>
          <w:lang w:val="en-GB"/>
        </w:rPr>
        <w:t>--</w:t>
      </w:r>
      <w:r>
        <w:rPr>
          <w:sz w:val="16"/>
          <w:szCs w:val="16"/>
          <w:lang w:val="en-GB"/>
        </w:rPr>
        <w:t>TAATCTAT</w:t>
      </w:r>
      <w:r>
        <w:rPr>
          <w:b w:val="false"/>
          <w:sz w:val="16"/>
          <w:szCs w:val="16"/>
          <w:lang w:val="en-GB"/>
        </w:rPr>
        <w:t>-</w:t>
      </w:r>
      <w:r>
        <w:rPr>
          <w:sz w:val="16"/>
          <w:szCs w:val="16"/>
          <w:lang w:val="en-GB"/>
        </w:rPr>
        <w:t>CTGCCACTAC</w:t>
      </w:r>
      <w:r>
        <w:rPr>
          <w:b w:val="false"/>
          <w:sz w:val="16"/>
          <w:szCs w:val="16"/>
          <w:lang w:val="en-GB"/>
        </w:rPr>
        <w:t>-</w:t>
      </w:r>
      <w:r>
        <w:rPr>
          <w:sz w:val="16"/>
          <w:szCs w:val="16"/>
          <w:lang w:val="en-GB"/>
        </w:rPr>
        <w:t>ATGTTAACC</w:t>
      </w:r>
      <w:r>
        <w:rPr>
          <w:b w:val="false"/>
          <w:i w:val="false"/>
          <w:sz w:val="16"/>
          <w:szCs w:val="16"/>
          <w:lang w:val="en-GB"/>
        </w:rPr>
        <w:t xml:space="preserve">       221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CAG---TTGAGTAAAATGCTATACT-----TTGTATGG--------TTA--TAATCTAT-CTGCCACTAC-ATGTTAACC       226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CTG---TTCACTATAATGCTATACT-----TTGTATGA--------TTA--TACTCTAT-CTGCCACTAC-ATGTTAACC       22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CAG---TTGAGTAAAATGCTATACT-----TTGTACGG--------TTA--TAATCTAT-CTGCCACTAC-ATGTTAACC       237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CAG---TTGATATAAATGCTATACT-----TTGTACGG--------TTA--TAATCTAT-CTGCCACTAC-ATGTTAACC       22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CTAGTCTCGAGTAAAATG------------TTATACTG--------TTA--CTCTCTCTGCTGCCACTA--ACGGTTGCC       267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CATAAATTGTGGGTTGCCCTTGAACTTCCACAGTAATGTCCAAGGTTTGACCAACTTGTAATGTGGTCATCATGTGAATT       364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CCTCATTGGAGCAAAATATTATACTCAGTTTTCCACTAAATAAAGTTTA--CATATAATTTTCATTCCGC-AAAGTAAAC       224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X-------TTCTAGGATGCTTGTA-GTTCTGATCATCAA-TTTG----TATGAAGT-----------------GTTTTTG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3770      3780      3790      3800      3810      3820      3830      38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G-------TTCTAGGATGTTTGTA-GTTCTGATCATCAA-TTTG----TATGAAGT-----------------GTTTTTG       2421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 xml:space="preserve">TA(BB)   </w:t>
      </w:r>
      <w:r>
        <w:rPr>
          <w:b w:val="false"/>
          <w:sz w:val="16"/>
          <w:szCs w:val="16"/>
          <w:lang w:val="en-GB"/>
        </w:rPr>
        <w:t>--------</w:t>
      </w:r>
      <w:r>
        <w:rPr>
          <w:sz w:val="16"/>
          <w:szCs w:val="16"/>
          <w:lang w:val="en-GB"/>
        </w:rPr>
        <w:t>TTCTAGGATGCTTGT</w:t>
      </w:r>
      <w:r>
        <w:rPr>
          <w:b w:val="false"/>
          <w:sz w:val="16"/>
          <w:szCs w:val="16"/>
          <w:lang w:val="en-GB"/>
        </w:rPr>
        <w:t>-------</w:t>
      </w:r>
      <w:r>
        <w:rPr>
          <w:sz w:val="16"/>
          <w:szCs w:val="16"/>
          <w:lang w:val="en-GB"/>
        </w:rPr>
        <w:t>GATCATCAA</w:t>
      </w:r>
      <w:r>
        <w:rPr>
          <w:b w:val="false"/>
          <w:sz w:val="16"/>
          <w:szCs w:val="16"/>
          <w:lang w:val="en-GB"/>
        </w:rPr>
        <w:t>-</w:t>
      </w:r>
      <w:r>
        <w:rPr>
          <w:sz w:val="16"/>
          <w:szCs w:val="16"/>
          <w:lang w:val="en-GB"/>
        </w:rPr>
        <w:t>TTTG</w:t>
      </w:r>
      <w:r>
        <w:rPr>
          <w:b w:val="false"/>
          <w:sz w:val="16"/>
          <w:szCs w:val="16"/>
          <w:lang w:val="en-GB"/>
        </w:rPr>
        <w:t>----</w:t>
      </w:r>
      <w:r>
        <w:rPr>
          <w:sz w:val="16"/>
          <w:szCs w:val="16"/>
          <w:lang w:val="en-GB"/>
        </w:rPr>
        <w:t>TATGAAGT</w:t>
      </w:r>
      <w:r>
        <w:rPr>
          <w:b w:val="false"/>
          <w:sz w:val="16"/>
          <w:szCs w:val="16"/>
          <w:lang w:val="en-GB"/>
        </w:rPr>
        <w:t>-----------------</w:t>
      </w:r>
      <w:r>
        <w:rPr>
          <w:sz w:val="16"/>
          <w:szCs w:val="16"/>
          <w:lang w:val="en-GB"/>
        </w:rPr>
        <w:t>GTTTTTG</w:t>
      </w:r>
      <w:r>
        <w:rPr>
          <w:b w:val="false"/>
          <w:i w:val="false"/>
          <w:sz w:val="16"/>
          <w:szCs w:val="16"/>
          <w:lang w:val="en-GB"/>
        </w:rPr>
        <w:t xml:space="preserve">       226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--------TTCTAGGATGCTTGTA-GTTCTGATCATCAA-TTTG----TATGAAGT-----------------GTTTTTG       231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G-------TTCTAGGATGCTTGTA-ATTCTGATCATCAA-TTTG----TATGAAGT-----------------GTTTTTG       226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G-------TTCTAGGATGTTTGTA-GTTCTGATCATCAA-TTTG----TATGAAGT-----------------GTTTTTA       242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--------TTCTAGGATGCTTGTA-GTTCTGATCATCAA-TTTG----TATGAAGT-----------------GTTTTTG       229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A-------TTCTAGAATGCTTGTA-AT--TGACCATCA--TTTG----TAGGAAGTATTTTTGTT-TT----TGTTTTTG       273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TG--AAATTAGTAGATTTATTATATATAATACTCCCTCTGTTCCAAATTATAAAATGGTTTGGCTTTTAGATTGCTTTTA       372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AAGTAAAGACTTAGATAACATATA-TTTTTTATTGCTATATTTGGTCATATATACTCCCATCAATATT----TATTTTTG       232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CGAGG-------TAACAGAGT-AT-----------------ATAGATTGATCGC-ATATATTACAATXGAAAA------T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3850      3860      3870      3880      3890      3900      3910      392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CGAGG-------TAACAGAGT-AT-----------------ATAGATTGATCGC-ATATATTACAATAGAAAA------T       2469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 xml:space="preserve">TA(BB)   </w:t>
      </w:r>
      <w:r>
        <w:rPr>
          <w:sz w:val="16"/>
          <w:szCs w:val="16"/>
          <w:lang w:val="en-GB"/>
        </w:rPr>
        <w:t>CGAGG</w:t>
      </w:r>
      <w:r>
        <w:rPr>
          <w:b w:val="false"/>
          <w:sz w:val="16"/>
          <w:szCs w:val="16"/>
          <w:lang w:val="en-GB"/>
        </w:rPr>
        <w:t>-------</w:t>
      </w:r>
      <w:r>
        <w:rPr>
          <w:sz w:val="16"/>
          <w:szCs w:val="16"/>
          <w:lang w:val="en-GB"/>
        </w:rPr>
        <w:t>TAACAGAGT</w:t>
      </w:r>
      <w:r>
        <w:rPr>
          <w:b w:val="false"/>
          <w:sz w:val="16"/>
          <w:szCs w:val="16"/>
          <w:lang w:val="en-GB"/>
        </w:rPr>
        <w:t>-</w:t>
      </w:r>
      <w:r>
        <w:rPr>
          <w:sz w:val="16"/>
          <w:szCs w:val="16"/>
          <w:lang w:val="en-GB"/>
        </w:rPr>
        <w:t>AT</w:t>
      </w:r>
      <w:r>
        <w:rPr>
          <w:b w:val="false"/>
          <w:sz w:val="16"/>
          <w:szCs w:val="16"/>
          <w:lang w:val="en-GB"/>
        </w:rPr>
        <w:t>-----------------</w:t>
      </w:r>
      <w:r>
        <w:rPr>
          <w:sz w:val="16"/>
          <w:szCs w:val="16"/>
          <w:lang w:val="en-GB"/>
        </w:rPr>
        <w:t>ATAGATTGATTGC</w:t>
      </w:r>
      <w:r>
        <w:rPr>
          <w:b w:val="false"/>
          <w:sz w:val="16"/>
          <w:szCs w:val="16"/>
          <w:lang w:val="en-GB"/>
        </w:rPr>
        <w:t>-</w:t>
      </w:r>
      <w:r>
        <w:rPr>
          <w:sz w:val="16"/>
          <w:szCs w:val="16"/>
          <w:lang w:val="en-GB"/>
        </w:rPr>
        <w:t>ATATATTACAATCGAAAA</w:t>
      </w:r>
      <w:r>
        <w:rPr>
          <w:b w:val="false"/>
          <w:sz w:val="16"/>
          <w:szCs w:val="16"/>
          <w:lang w:val="en-GB"/>
        </w:rPr>
        <w:t>------</w:t>
      </w:r>
      <w:r>
        <w:rPr>
          <w:sz w:val="16"/>
          <w:szCs w:val="16"/>
          <w:lang w:val="en-GB"/>
        </w:rPr>
        <w:t>T</w:t>
      </w:r>
      <w:r>
        <w:rPr>
          <w:b w:val="false"/>
          <w:i w:val="false"/>
          <w:sz w:val="16"/>
          <w:szCs w:val="16"/>
          <w:lang w:val="en-GB"/>
        </w:rPr>
        <w:t xml:space="preserve">       231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CGAGG-------TAACAGAGT-AT-----------------ATAGATTGATCAC-ATATATTACGATCGAAA-------T       236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CGAGG-------TAACAAAGT-AT-----------------ATAGATTGATGGC-ATATATTACAATCGAAAA------T       231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CGAGG-------TAACAGAGT-AT-----------------ATAGATTGATCGC-ATATATTACAATAGAAAA------T       247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CGAGG-------TAACAGAGT-AT-----------------ATAGATTGATCGC-ATATATTACAATCGAAA-------T       23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CAAGG-------TAACAAAAT-ACTGA--------------GTATATAGATTGA-ATGGACTCCTATTTTGTA------C       278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CTACTATGTATCTAGAAAAGCCAAACATCTTATAATTTGTAATGGAGCGATTATTCCATAACAAAATAATATATAGTTTT       380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TGAGTGT-----TAACATCAT-ATACTCAGTTTCCAATTCTAAAGTTTGATCACTGTCTTTCCTGATAATAAAT--CCAT       239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AGCGGTCATA-GTAGAACATCGTTATGTCAAT--GTCCTGAATG---ACTTATATTATXCTCTGATACTAGAA--TACAT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3930      3940      3950      3960      3970      3980      3990      400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AGCGGTCATA-GTAGAACATCGTTATATCAGT--GTTCTGAATG---ACTTATATTATACTCTGATACTAGAA--TACAT       2541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 xml:space="preserve">TA(BB)   </w:t>
      </w:r>
      <w:r>
        <w:rPr>
          <w:sz w:val="16"/>
          <w:szCs w:val="16"/>
          <w:lang w:val="en-GB"/>
        </w:rPr>
        <w:t>AGCGGTCATA-GTAGAACATCGTTATGTCAAT</w:t>
      </w:r>
      <w:r>
        <w:rPr>
          <w:b w:val="false"/>
          <w:sz w:val="16"/>
          <w:szCs w:val="16"/>
          <w:lang w:val="en-GB"/>
        </w:rPr>
        <w:t>--</w:t>
      </w:r>
      <w:r>
        <w:rPr>
          <w:sz w:val="16"/>
          <w:szCs w:val="16"/>
          <w:lang w:val="en-GB"/>
        </w:rPr>
        <w:t>GTCCTGAATG</w:t>
      </w:r>
      <w:r>
        <w:rPr>
          <w:b w:val="false"/>
          <w:sz w:val="16"/>
          <w:szCs w:val="16"/>
          <w:lang w:val="en-GB"/>
        </w:rPr>
        <w:t>---</w:t>
      </w:r>
      <w:r>
        <w:rPr>
          <w:sz w:val="16"/>
          <w:szCs w:val="16"/>
          <w:lang w:val="en-GB"/>
        </w:rPr>
        <w:t>ACTTGTATTATGCTCTGATACTCGAA</w:t>
      </w:r>
      <w:r>
        <w:rPr>
          <w:b w:val="false"/>
          <w:sz w:val="16"/>
          <w:szCs w:val="16"/>
          <w:lang w:val="en-GB"/>
        </w:rPr>
        <w:t>--</w:t>
      </w:r>
      <w:r>
        <w:rPr>
          <w:sz w:val="16"/>
          <w:szCs w:val="16"/>
          <w:lang w:val="en-GB"/>
        </w:rPr>
        <w:t>TACAT</w:t>
      </w:r>
      <w:r>
        <w:rPr>
          <w:b w:val="false"/>
          <w:i w:val="false"/>
          <w:sz w:val="16"/>
          <w:szCs w:val="16"/>
          <w:lang w:val="en-GB"/>
        </w:rPr>
        <w:t xml:space="preserve">       238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AGTGGTCATA-GTAGGACATCGTTATGTCAGT--GTCCTGAATG---ACTT-----------------------------       240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AGTGGTCATA-GTAGAACATCGTTAGGTCAAT--GTCCTGAATG---ACTTATATTATACTCTGATACTGGAA--TACAT       238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AGCGGTCATA-GTAGAACATCGTTATATCAAT--GTTCTGAATG---ACTTATATTATACTCTGATACTAGAA--TACAT       254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AGCGGTCATA-TTAGAGCATCGTTATGTCAGT--GTCCTGAATG---ACT--T---------------------------       238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TTCGAGGAGT-ATGTACTCCCATCTTTTGACA--CTGATTCATG---ATATTCCCTCCGTCCCATATTAAGTG--ACTCA       285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AATGATTACAAACATTGTATTATAGTTGAAATCAGTGCTGGAAGTAATATCGAAGAGTGTTTGATGTCCAAATGTCACAC       388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AAAAATTAAATGTATAACTACATGAACGTATT--TTTATGAAAATGTACTAATCATTTTTTTCATGTATAAAA--TCTAA       247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ATTTGATGTTGAAATGACXTTATTCATTGTTTAATAAATG---TAAAGAT------ATA------XXTAGXAXT-XGXCA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4010      4020      4030      4040      4050      4060      4070      40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ATTTGATGTTGAAATGACGTTATTCATTGTTTAATAAATG---TGAAGAT------ATAGTAGAAGTTAGTAATGTGCCA       2612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 xml:space="preserve">TA(BB)   </w:t>
      </w:r>
      <w:r>
        <w:rPr>
          <w:sz w:val="16"/>
          <w:szCs w:val="16"/>
          <w:lang w:val="en-GB"/>
        </w:rPr>
        <w:t>ATTTCATGTTGAAATGACTATATTCATTGTTTAGTAAATG</w:t>
      </w:r>
      <w:r>
        <w:rPr>
          <w:b w:val="false"/>
          <w:sz w:val="16"/>
          <w:szCs w:val="16"/>
          <w:lang w:val="en-GB"/>
        </w:rPr>
        <w:t>---</w:t>
      </w:r>
      <w:r>
        <w:rPr>
          <w:sz w:val="16"/>
          <w:szCs w:val="16"/>
          <w:lang w:val="en-GB"/>
        </w:rPr>
        <w:t>TAAAGAT</w:t>
      </w:r>
      <w:r>
        <w:rPr>
          <w:b w:val="false"/>
          <w:sz w:val="16"/>
          <w:szCs w:val="16"/>
          <w:lang w:val="en-GB"/>
        </w:rPr>
        <w:t>------</w:t>
      </w:r>
      <w:r>
        <w:rPr>
          <w:sz w:val="16"/>
          <w:szCs w:val="16"/>
          <w:lang w:val="en-GB"/>
        </w:rPr>
        <w:t>ATA</w:t>
      </w:r>
      <w:r>
        <w:rPr>
          <w:b w:val="false"/>
          <w:sz w:val="16"/>
          <w:szCs w:val="16"/>
          <w:lang w:val="en-GB"/>
        </w:rPr>
        <w:t>---------------------</w:t>
      </w:r>
      <w:r>
        <w:rPr>
          <w:b w:val="false"/>
          <w:i w:val="false"/>
          <w:sz w:val="16"/>
          <w:szCs w:val="16"/>
          <w:lang w:val="en-GB"/>
        </w:rPr>
        <w:t xml:space="preserve">       243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---------------------------------------------------------TA---------------------       240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ATTTGATGTTGGAATGACATTATTCATTGTTTAATATATG---TAAAGAT------GTACTCCCTTTGTAAACTAATGTA       245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ATTTGATGTTGAAATGACATTATTCATTGTTTAATAAATG---TAAAGAT------ATAGTAGAAGTTAGTAATGTGCCA       26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---------------------------------------------------------TA---------------------       238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AATTTGTCTAAATATGGACGTATCTATATACTAAAATACG---TCTAGAT------ACA------TGTAATATTCCGGCA       292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ATTTGGCCCCACCGATGATGTGCCGGTGACATGAGCTAGAACAACCAGATCGAGATGTAAGGAACGGGAGAAGATCTCCT       396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CCTTTTTGCATATAGTAGCAAGTTAAGATTTTGAGGATTAGCCTAAAGAGCGAAA-ATTAATCTTAGTGGAAATCTGTCA       255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----CX-T-XTXXCTCTGTTC--XXAAXATAATX-TTTXTAGTX-X-TXAGAAX-GACTATXTATTAATGTATXT--AG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4090      4100      4110      4120      4130      4140      4150      416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TGCACAGTACTCCCTCTGTTTC-TAAATATAAGTCTTTTTAGAGATTTCAGTAGGGACTATATACGGATGTATAT--AGA       2689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 xml:space="preserve">TA(BB)   </w:t>
      </w:r>
      <w:r>
        <w:rPr>
          <w:b w:val="false"/>
          <w:sz w:val="16"/>
          <w:szCs w:val="16"/>
          <w:lang w:val="en-GB"/>
        </w:rPr>
        <w:t>---------</w:t>
      </w:r>
      <w:r>
        <w:rPr>
          <w:sz w:val="16"/>
          <w:szCs w:val="16"/>
          <w:lang w:val="en-GB"/>
        </w:rPr>
        <w:t>CTCCCTCTGT</w:t>
      </w:r>
      <w:r>
        <w:rPr>
          <w:b w:val="false"/>
          <w:sz w:val="16"/>
          <w:szCs w:val="16"/>
          <w:lang w:val="en-GB"/>
        </w:rPr>
        <w:t>------</w:t>
      </w:r>
      <w:r>
        <w:rPr>
          <w:sz w:val="16"/>
          <w:szCs w:val="16"/>
          <w:lang w:val="en-GB"/>
        </w:rPr>
        <w:t>AA-ACTAA</w:t>
      </w:r>
      <w:r>
        <w:rPr>
          <w:b w:val="false"/>
          <w:sz w:val="16"/>
          <w:szCs w:val="16"/>
          <w:lang w:val="en-GB"/>
        </w:rPr>
        <w:t>--------</w:t>
      </w:r>
      <w:r>
        <w:rPr>
          <w:sz w:val="16"/>
          <w:szCs w:val="16"/>
          <w:lang w:val="en-GB"/>
        </w:rPr>
        <w:t>AT</w:t>
      </w:r>
      <w:r>
        <w:rPr>
          <w:b w:val="false"/>
          <w:sz w:val="16"/>
          <w:szCs w:val="16"/>
          <w:lang w:val="en-GB"/>
        </w:rPr>
        <w:t>------------</w:t>
      </w:r>
      <w:r>
        <w:rPr>
          <w:sz w:val="16"/>
          <w:szCs w:val="16"/>
          <w:lang w:val="en-GB"/>
        </w:rPr>
        <w:t>GATCTTATATTAGTTTACAG</w:t>
      </w:r>
      <w:r>
        <w:rPr>
          <w:b w:val="false"/>
          <w:sz w:val="16"/>
          <w:szCs w:val="16"/>
          <w:lang w:val="en-GB"/>
        </w:rPr>
        <w:t>--</w:t>
      </w:r>
      <w:r>
        <w:rPr>
          <w:sz w:val="16"/>
          <w:szCs w:val="16"/>
          <w:lang w:val="en-GB"/>
        </w:rPr>
        <w:t>AGG</w:t>
      </w:r>
      <w:r>
        <w:rPr>
          <w:b w:val="false"/>
          <w:i w:val="false"/>
          <w:sz w:val="16"/>
          <w:szCs w:val="16"/>
          <w:lang w:val="en-GB"/>
        </w:rPr>
        <w:t xml:space="preserve">       247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--------------------------------------------------------------------------------       240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AGATCATTTAGATCACTAAACG-ATCTTATATTAGTTTACAGAGGGAGTAGAAGTTAGTAATGCGCCATGCTTTT--ATT       253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TGCACAGTACTCCCTCTGTTTC-TAAATATAAGTCTTTTTAGAGATTTCAGTAGGGACTATATACGGATGTATAT--AGA       269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--------------------------------------------------------------------------------       238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----C--T--TAATATGGGACG-GAGGGAGTACATCTTTCATTTTCAGTATACTTCAATAATGATTAAAAGATGT--ACT       299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TTACCCATGATATTTTT--TCAGGTAGCAAATTTGTTCATATTTCCCTTATAGACGCCTGGTCTTTAA-GTACTCACACC       403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CAAACAATATTTTGTTTGTTCTTGTAAGAGCATGTATTGTAGTCCCGTCTGAACATGCAAGCCATTATTGACTTTTCATG       263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XGTXXTA-AXXGAAGAXTCAXTXAAX-X-XX--------X-TTXATAATG-AX-CXXXXXX-----GXCATATATXTX-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4170      4180      4190      4200      4210      4220      4230      42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CGTATTATAGTGTAGATTCACTCATTTTGCTCCGTATGTAGTTCATAGTGGAATCTTTAAAAA---GACTTATATTTAGG       2766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 xml:space="preserve">TA(BB)   </w:t>
      </w:r>
      <w:r>
        <w:rPr>
          <w:b w:val="false"/>
          <w:sz w:val="16"/>
          <w:szCs w:val="16"/>
          <w:lang w:val="en-GB"/>
        </w:rPr>
        <w:t>-----</w:t>
      </w:r>
      <w:r>
        <w:rPr>
          <w:sz w:val="16"/>
          <w:szCs w:val="16"/>
          <w:lang w:val="en-GB"/>
        </w:rPr>
        <w:t>GA</w:t>
      </w:r>
      <w:r>
        <w:rPr>
          <w:b w:val="false"/>
          <w:sz w:val="16"/>
          <w:szCs w:val="16"/>
          <w:lang w:val="en-GB"/>
        </w:rPr>
        <w:t>----</w:t>
      </w:r>
      <w:r>
        <w:rPr>
          <w:sz w:val="16"/>
          <w:szCs w:val="16"/>
          <w:lang w:val="en-GB"/>
        </w:rPr>
        <w:t>GTAGA</w:t>
      </w:r>
      <w:r>
        <w:rPr>
          <w:b w:val="false"/>
          <w:sz w:val="16"/>
          <w:szCs w:val="16"/>
          <w:lang w:val="en-GB"/>
        </w:rPr>
        <w:t>-----------------------</w:t>
      </w:r>
      <w:r>
        <w:rPr>
          <w:sz w:val="16"/>
          <w:szCs w:val="16"/>
          <w:lang w:val="en-GB"/>
        </w:rPr>
        <w:t>AGTTAGTAATG</w:t>
      </w:r>
      <w:r>
        <w:rPr>
          <w:b w:val="false"/>
          <w:sz w:val="16"/>
          <w:szCs w:val="16"/>
          <w:lang w:val="en-GB"/>
        </w:rPr>
        <w:t>------</w:t>
      </w:r>
      <w:r>
        <w:rPr>
          <w:sz w:val="16"/>
          <w:szCs w:val="16"/>
          <w:lang w:val="en-GB"/>
        </w:rPr>
        <w:t>C</w:t>
      </w:r>
      <w:r>
        <w:rPr>
          <w:b w:val="false"/>
          <w:sz w:val="16"/>
          <w:szCs w:val="16"/>
          <w:lang w:val="en-GB"/>
        </w:rPr>
        <w:t>---------</w:t>
      </w:r>
      <w:r>
        <w:rPr>
          <w:sz w:val="16"/>
          <w:szCs w:val="16"/>
          <w:lang w:val="en-GB"/>
        </w:rPr>
        <w:t>GCCATACA</w:t>
      </w:r>
      <w:r>
        <w:rPr>
          <w:b w:val="false"/>
          <w:sz w:val="16"/>
          <w:szCs w:val="16"/>
          <w:lang w:val="en-GB"/>
        </w:rPr>
        <w:t>--</w:t>
      </w:r>
      <w:r>
        <w:rPr>
          <w:sz w:val="16"/>
          <w:szCs w:val="16"/>
          <w:lang w:val="en-GB"/>
        </w:rPr>
        <w:t>C</w:t>
      </w:r>
      <w:r>
        <w:rPr>
          <w:b w:val="false"/>
          <w:sz w:val="16"/>
          <w:szCs w:val="16"/>
          <w:lang w:val="en-GB"/>
        </w:rPr>
        <w:t>---</w:t>
      </w:r>
      <w:r>
        <w:rPr>
          <w:b w:val="false"/>
          <w:i w:val="false"/>
          <w:sz w:val="16"/>
          <w:szCs w:val="16"/>
          <w:lang w:val="en-GB"/>
        </w:rPr>
        <w:t xml:space="preserve">       250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--------------------------------------------------------------------------------       240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CGTTTAAGAGGCATGGATGGCTGAAGAAACT----------TTAATAATCTGGTTCCC--------AATACAAACACAAG       259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CGTATTAGAGTGTAGATTCACTCATTTTTCTCCGTATGTAGTTCATACTGGAATCTTTAAAAA---GACTTATATTTAGG       277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--------------------------------------------------------------------------------       238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AATTGCAAGAAAAAATACCATTGGAACCC------------TTGGTTATGTA--CATAAAAAA---GCAGTATATATGAA       305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AGCACTACACATAGACCCCAACCAATGGAAC--ATCAACAACTCATGATACAAGCTCACAA-----GGCGTAATTGCTTC       411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GTCCCCAATCAAAGACTTTGACAAAAGTTCTGAATTGTGCTTTACCAGTAAAAATAATAGGATTTTGCTAGACAATTTTA       271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AXX-XAXXXATTXTTTTTTACT-------------XGTTTAAGAGGCATXGATTGCTGGAGAAAXTTTAATAATCTGGTT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4250      4260      4270      4280      4290      4300      4310      432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AATGGAGGGAGTATTTTTTATT-------------CGTTTAAGAGGCATGGATTGCTGGAGAAACTTTAATAATCTGGTT       2833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 xml:space="preserve">TA(BB)   </w:t>
      </w:r>
      <w:r>
        <w:rPr>
          <w:b w:val="false"/>
          <w:sz w:val="16"/>
          <w:szCs w:val="16"/>
          <w:lang w:val="en-GB"/>
        </w:rPr>
        <w:t>---------</w:t>
      </w:r>
      <w:r>
        <w:rPr>
          <w:sz w:val="16"/>
          <w:szCs w:val="16"/>
          <w:lang w:val="en-GB"/>
        </w:rPr>
        <w:t>AATATTTTTTATT</w:t>
      </w:r>
      <w:r>
        <w:rPr>
          <w:b w:val="false"/>
          <w:sz w:val="16"/>
          <w:szCs w:val="16"/>
          <w:lang w:val="en-GB"/>
        </w:rPr>
        <w:t>-------------</w:t>
      </w:r>
      <w:r>
        <w:rPr>
          <w:sz w:val="16"/>
          <w:szCs w:val="16"/>
          <w:lang w:val="en-GB"/>
        </w:rPr>
        <w:t>CGTTTAAGAGGCATGGATTGCTGGGGAAACTTTAATAATCTGGTT</w:t>
      </w:r>
      <w:r>
        <w:rPr>
          <w:b w:val="false"/>
          <w:i w:val="false"/>
          <w:sz w:val="16"/>
          <w:szCs w:val="16"/>
          <w:lang w:val="en-GB"/>
        </w:rPr>
        <w:t xml:space="preserve">       256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---------------------------------------------------------------------ATAATCTGGTT       241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AGAAGTAAGATGTATGTAGGCG-------------TGTTCTACAAACACTGATTAGCTGATAAAAAAT-ACTCCCTCCGT       266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AATGGAGGGAGTATTTTTTATT-------------CGTTTAAGAGGCATGGATTGCTGGAGAAACTTTAATAATCTGGTT       283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---------------------------------------------------------------------ATAATCTGGTT       239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AATTAAGTTAAACATATGTACT-------------GAAATAAGAAGT-TTCATGG--GAGTCACTTTGGAGTGTCTAGTT       311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ACACTGCTAGTTCCCGCGTCCTGAG-CGACCCTCTGTTGTGACCTCTATCC-CGCCTGCAGAGCTTGCCTGTCCCTGAGC       418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GTACTATTTGTTCTCATATACTCCCTCCGTTTCAGGTTGTAAGACATTTTGACTTTGGTCAAAGTTAAACTGCTTTAAGT       279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CCCAATA----CAAA----CATAAGAGAAGTAAGATGT-------ATGT--AGGCGTGTTCTGCAAGCA--CCG------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4330      4340      4350      4360      4370      4380      4390      440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CCCAATA----CAAA----CATAAGAGAAGTAAGATGT-------ATGT--AGGCGTGTTCTGCAAGCA--CCC------       2888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 xml:space="preserve">TA(BB)   </w:t>
      </w:r>
      <w:r>
        <w:rPr>
          <w:sz w:val="16"/>
          <w:szCs w:val="16"/>
          <w:lang w:val="en-GB"/>
        </w:rPr>
        <w:t>CCCAATA</w:t>
      </w:r>
      <w:r>
        <w:rPr>
          <w:b w:val="false"/>
          <w:sz w:val="16"/>
          <w:szCs w:val="16"/>
          <w:lang w:val="en-GB"/>
        </w:rPr>
        <w:t>----</w:t>
      </w:r>
      <w:r>
        <w:rPr>
          <w:sz w:val="16"/>
          <w:szCs w:val="16"/>
          <w:lang w:val="en-GB"/>
        </w:rPr>
        <w:t>CAAA</w:t>
      </w:r>
      <w:r>
        <w:rPr>
          <w:b w:val="false"/>
          <w:sz w:val="16"/>
          <w:szCs w:val="16"/>
          <w:lang w:val="en-GB"/>
        </w:rPr>
        <w:t>----</w:t>
      </w:r>
      <w:r>
        <w:rPr>
          <w:sz w:val="16"/>
          <w:szCs w:val="16"/>
          <w:lang w:val="en-GB"/>
        </w:rPr>
        <w:t>CATAAGAGAAGTAAGATGT</w:t>
      </w:r>
      <w:r>
        <w:rPr>
          <w:b w:val="false"/>
          <w:sz w:val="16"/>
          <w:szCs w:val="16"/>
          <w:lang w:val="en-GB"/>
        </w:rPr>
        <w:t>-------</w:t>
      </w:r>
      <w:r>
        <w:rPr>
          <w:sz w:val="16"/>
          <w:szCs w:val="16"/>
          <w:lang w:val="en-GB"/>
        </w:rPr>
        <w:t>ATGT</w:t>
      </w:r>
      <w:r>
        <w:rPr>
          <w:b w:val="false"/>
          <w:sz w:val="16"/>
          <w:szCs w:val="16"/>
          <w:lang w:val="en-GB"/>
        </w:rPr>
        <w:t>--</w:t>
      </w:r>
      <w:r>
        <w:rPr>
          <w:sz w:val="16"/>
          <w:szCs w:val="16"/>
          <w:lang w:val="en-GB"/>
        </w:rPr>
        <w:t>AGGCGTGTTCTGCAAGCA</w:t>
      </w:r>
      <w:r>
        <w:rPr>
          <w:b w:val="false"/>
          <w:sz w:val="16"/>
          <w:szCs w:val="16"/>
          <w:lang w:val="en-GB"/>
        </w:rPr>
        <w:t>--</w:t>
      </w:r>
      <w:r>
        <w:rPr>
          <w:sz w:val="16"/>
          <w:szCs w:val="16"/>
          <w:lang w:val="en-GB"/>
        </w:rPr>
        <w:t>CCG</w:t>
      </w:r>
      <w:r>
        <w:rPr>
          <w:b w:val="false"/>
          <w:sz w:val="16"/>
          <w:szCs w:val="16"/>
          <w:lang w:val="en-GB"/>
        </w:rPr>
        <w:t>------</w:t>
      </w:r>
      <w:r>
        <w:rPr>
          <w:b w:val="false"/>
          <w:i w:val="false"/>
          <w:sz w:val="16"/>
          <w:szCs w:val="16"/>
          <w:lang w:val="en-GB"/>
        </w:rPr>
        <w:t xml:space="preserve">       261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CCTGGTA----CGAA----CATAAGAGCAGTAAGATGT-------ATGT--AGCCGTGTTCTGCAAGCA--CCG------       247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CCCATAA----TA------TAAAAGCGGCTTTTACACT-------ACAC--TAGTGAAATAAACGATCT--TAT------       271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CCCAATA----CAAA----CATAAGAGAAGTAAGATGT-------ATGT--AGGCGTGTTCTGCAAGCA--CCG------       289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CCTAATA----CA------CATAAGAGAAGTAAGATGT-------ATGT--TGGCATGTTCTGCAAGCA--CCG------       245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ATTACTAT--TCGAG----TATATTCAAAGTGATAAAG-------GAGTG-TGACACATCTCATAATTA--CTTTTT-TC       318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AAGGATGGACTGAAACCTCTGTTGCAGGACATAGAGGTCTTCCCAGGTTGCTGACACCTCTGGCAGAGAAGCCCACTTGA       426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TTGACCACGTTTATA----GAAAAAAGTAGTAACATTTTCAACCCAAGAT-AAATTTATTTTGAAAATA--TATTCAATT       286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ATTG------TCTGACAAAATC--TATTA--AGCATCAGAAGGCTGAAGGCTAGCAAGGGCGAGACCT---GTGTTTGGG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4410      4420      4430      4440      4450      4460      4470      44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ATTG------GCTGACAAAATC--TATTA--AGCATCAGAAGGCTGAAGGCTAGCAAGGGCGAGACCT---GTGTTTGGG       2955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 xml:space="preserve">TA(BB)   </w:t>
      </w:r>
      <w:r>
        <w:rPr>
          <w:sz w:val="16"/>
          <w:szCs w:val="16"/>
          <w:lang w:val="en-GB"/>
        </w:rPr>
        <w:t>ATTG</w:t>
      </w:r>
      <w:r>
        <w:rPr>
          <w:b w:val="false"/>
          <w:sz w:val="16"/>
          <w:szCs w:val="16"/>
          <w:lang w:val="en-GB"/>
        </w:rPr>
        <w:t>------</w:t>
      </w:r>
      <w:r>
        <w:rPr>
          <w:sz w:val="16"/>
          <w:szCs w:val="16"/>
          <w:lang w:val="en-GB"/>
        </w:rPr>
        <w:t>TCTGATAAAATC</w:t>
      </w:r>
      <w:r>
        <w:rPr>
          <w:b w:val="false"/>
          <w:sz w:val="16"/>
          <w:szCs w:val="16"/>
          <w:lang w:val="en-GB"/>
        </w:rPr>
        <w:t>--</w:t>
      </w:r>
      <w:r>
        <w:rPr>
          <w:sz w:val="16"/>
          <w:szCs w:val="16"/>
          <w:lang w:val="en-GB"/>
        </w:rPr>
        <w:t>TATTA</w:t>
      </w:r>
      <w:r>
        <w:rPr>
          <w:b w:val="false"/>
          <w:sz w:val="16"/>
          <w:szCs w:val="16"/>
          <w:lang w:val="en-GB"/>
        </w:rPr>
        <w:t>--</w:t>
      </w:r>
      <w:r>
        <w:rPr>
          <w:sz w:val="16"/>
          <w:szCs w:val="16"/>
          <w:lang w:val="en-GB"/>
        </w:rPr>
        <w:t>AGCATCAGAAGGCTGAAGGCTAGCAAGGGCGAGACCT</w:t>
      </w:r>
      <w:r>
        <w:rPr>
          <w:b w:val="false"/>
          <w:sz w:val="16"/>
          <w:szCs w:val="16"/>
          <w:lang w:val="en-GB"/>
        </w:rPr>
        <w:t>---</w:t>
      </w:r>
      <w:r>
        <w:rPr>
          <w:sz w:val="16"/>
          <w:szCs w:val="16"/>
          <w:lang w:val="en-GB"/>
        </w:rPr>
        <w:t>GTGTTTGGG</w:t>
      </w:r>
      <w:r>
        <w:rPr>
          <w:b w:val="false"/>
          <w:i w:val="false"/>
          <w:sz w:val="16"/>
          <w:szCs w:val="16"/>
          <w:lang w:val="en-GB"/>
        </w:rPr>
        <w:t xml:space="preserve">       268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ATTG------GCTGACAAAACC--TATTA--AGCATCAGAAGGCTGAAGGCTAGCAAGGGTGAGACCT---GTGTTTGGG       254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GTTA------TGGGACGGAGGGAGTATTA--AGCATCAGAAGGCTGAAGGCTAGCAAGGGCGAGACCT---GTGTCTGGG       278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ATTG------GCTGACAAAATC--TATTA--AGCATCAGAAGGCTGAAGGCTAGCAAGGGCGAGACCT---GTGTTTGGG       295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ATTG------TCTGACAAAATC--CATTA--AGCATCAGAAGGCTGAAGGCTAGCAAGGGCGAGGCCT---GTGTTTGGG       251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ATTT------TGGTACTACATCATTATAA--AACTTCCATAGATTTATTTTTATTTATAACAGAATGTTG-GTAGCTTAT       325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CCTACACTTGTGGAATTGCTTCAGTACCT--ATCTTGATGAGGCGCCGGTTGAGAATCGCTTCTGGTTGCAATGGTGTGG       434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ATTGATTTGATGAAACTAATTTAGTATTATAAATATTACTATATTTGTCTATAAACTTAGTCAAACTTGAAACAGTTTGA       29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CTTTGG--ACCACAGTTAGATTXAGGCTTTCCT-----TTAGTGTTCTTTTTTXCTTCT---TTCCTGTAGGGTC-GTTT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4490      4500      4510      4520      4530      4540      4550      456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CTTTGG--ACCACAGTTAGATTTAGGCTTTCCT-----TTAGTGTTCTTTTTTTCTTCT---TTCCTGTAGGGTC-GTTT       3024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 xml:space="preserve">TA(BB)   </w:t>
      </w:r>
      <w:r>
        <w:rPr>
          <w:sz w:val="16"/>
          <w:szCs w:val="16"/>
          <w:lang w:val="en-GB"/>
        </w:rPr>
        <w:t>CTTTGG</w:t>
      </w:r>
      <w:r>
        <w:rPr>
          <w:b w:val="false"/>
          <w:sz w:val="16"/>
          <w:szCs w:val="16"/>
          <w:lang w:val="en-GB"/>
        </w:rPr>
        <w:t>--</w:t>
      </w:r>
      <w:r>
        <w:rPr>
          <w:sz w:val="16"/>
          <w:szCs w:val="16"/>
          <w:lang w:val="en-GB"/>
        </w:rPr>
        <w:t>ACCACAGTTAGATTAAGGCTTTCCT</w:t>
      </w:r>
      <w:r>
        <w:rPr>
          <w:b w:val="false"/>
          <w:sz w:val="16"/>
          <w:szCs w:val="16"/>
          <w:lang w:val="en-GB"/>
        </w:rPr>
        <w:t>-----</w:t>
      </w:r>
      <w:r>
        <w:rPr>
          <w:sz w:val="16"/>
          <w:szCs w:val="16"/>
          <w:lang w:val="en-GB"/>
        </w:rPr>
        <w:t>TTAGTGTTCTTTTTTGGTTCT</w:t>
      </w:r>
      <w:r>
        <w:rPr>
          <w:b w:val="false"/>
          <w:sz w:val="16"/>
          <w:szCs w:val="16"/>
          <w:lang w:val="en-GB"/>
        </w:rPr>
        <w:t>---</w:t>
      </w:r>
      <w:r>
        <w:rPr>
          <w:sz w:val="16"/>
          <w:szCs w:val="16"/>
          <w:lang w:val="en-GB"/>
        </w:rPr>
        <w:t>TTCCTGTAGGGTC</w:t>
      </w:r>
      <w:r>
        <w:rPr>
          <w:b w:val="false"/>
          <w:sz w:val="16"/>
          <w:szCs w:val="16"/>
          <w:lang w:val="en-GB"/>
        </w:rPr>
        <w:t>-</w:t>
      </w:r>
      <w:r>
        <w:rPr>
          <w:sz w:val="16"/>
          <w:szCs w:val="16"/>
          <w:lang w:val="en-GB"/>
        </w:rPr>
        <w:t>GTTT</w:t>
      </w:r>
      <w:r>
        <w:rPr>
          <w:b w:val="false"/>
          <w:i w:val="false"/>
          <w:sz w:val="16"/>
          <w:szCs w:val="16"/>
          <w:lang w:val="en-GB"/>
        </w:rPr>
        <w:t xml:space="preserve">       275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CTTTGG--ACCACGGTTAGGTTTAGGCTTTCCT-----TTAGCGTTCTTTTTT-CTTCT---TTCCTATAGGGTCAGTTT       261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CTTTGG--ACCACAGTTAGATTCAGGCTTTCCT-----TTAGTGTTATTTTTT-CTTAT---TTCCTGTAGGGTC-GTTT       285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CTTTGG--ACCACAGTTAGATTTAGGCTTTCCT-----TTAGTGTTCTTTTTTTCTTCT---TTCCTGTAGGGTC-GTTT       302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CTTTGG--ACCACAGTTAGATTTAGGCTTTCCT-----TTAGTGTTCTTTTTC-CTTCT---TTCCTGTTGGGTC-GTTT       258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CATAGAGAATAGCAATCAGAATAGCACATTGGTGTGCGTTGATGTCTCAGATGACCTATATGTCACTCCTATACTAGAGT       333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CTTCAAGATCAACCGCTTA--CAGCAACTCAGAATACACAGGTATAGTCCTGTTCTTGACAACCGTTCACCCATCCAGGC       442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CTTTGACTGAAACGGAGGGAGTAGTCAATTTATATG-GTCGAGATACATGAATGATTGAA-GTTTTAGGATCGTGAGTGC       302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GACACCTC----ATTGTTGTATC----TAGACTGCTTTCCTA---CCTAATGAGAAGGTGXGA-TATGCTCTTTCA----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4570      4580      4590      4600      4610      4620      4630      46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GACACCTC----ATTGTTGTATC----TAGACTACTTTCCTA---CCTAATGAGAAGGTGCGA-TATGCTCTTTCA----       3088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 xml:space="preserve">TA(BB)   </w:t>
      </w:r>
      <w:r>
        <w:rPr>
          <w:sz w:val="16"/>
          <w:szCs w:val="16"/>
          <w:lang w:val="en-GB"/>
        </w:rPr>
        <w:t>GACACCTC</w:t>
      </w:r>
      <w:r>
        <w:rPr>
          <w:b w:val="false"/>
          <w:sz w:val="16"/>
          <w:szCs w:val="16"/>
          <w:lang w:val="en-GB"/>
        </w:rPr>
        <w:t>----</w:t>
      </w:r>
      <w:r>
        <w:rPr>
          <w:sz w:val="16"/>
          <w:szCs w:val="16"/>
          <w:lang w:val="en-GB"/>
        </w:rPr>
        <w:t>ATTGTTGTATC</w:t>
      </w:r>
      <w:r>
        <w:rPr>
          <w:b w:val="false"/>
          <w:sz w:val="16"/>
          <w:szCs w:val="16"/>
          <w:lang w:val="en-GB"/>
        </w:rPr>
        <w:t>----</w:t>
      </w:r>
      <w:r>
        <w:rPr>
          <w:sz w:val="16"/>
          <w:szCs w:val="16"/>
          <w:lang w:val="en-GB"/>
        </w:rPr>
        <w:t>TAGACTACTTTCCTA</w:t>
      </w:r>
      <w:r>
        <w:rPr>
          <w:b w:val="false"/>
          <w:sz w:val="16"/>
          <w:szCs w:val="16"/>
          <w:lang w:val="en-GB"/>
        </w:rPr>
        <w:t>---</w:t>
      </w:r>
      <w:r>
        <w:rPr>
          <w:sz w:val="16"/>
          <w:szCs w:val="16"/>
          <w:lang w:val="en-GB"/>
        </w:rPr>
        <w:t>CCTAATGAGAAGGTGCG</w:t>
      </w:r>
      <w:r>
        <w:rPr>
          <w:b w:val="false"/>
          <w:sz w:val="16"/>
          <w:szCs w:val="16"/>
          <w:lang w:val="en-GB"/>
        </w:rPr>
        <w:t>--</w:t>
      </w:r>
      <w:r>
        <w:rPr>
          <w:sz w:val="16"/>
          <w:szCs w:val="16"/>
          <w:lang w:val="en-GB"/>
        </w:rPr>
        <w:t>TATGCTCTTTCA</w:t>
      </w:r>
      <w:r>
        <w:rPr>
          <w:b w:val="false"/>
          <w:sz w:val="16"/>
          <w:szCs w:val="16"/>
          <w:lang w:val="en-GB"/>
        </w:rPr>
        <w:t>----</w:t>
      </w:r>
      <w:r>
        <w:rPr>
          <w:b w:val="false"/>
          <w:i w:val="false"/>
          <w:sz w:val="16"/>
          <w:szCs w:val="16"/>
          <w:lang w:val="en-GB"/>
        </w:rPr>
        <w:t xml:space="preserve">       281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GACACCTC----ATTGTTGTATCATTCTAGACTGCTTTCCTA---CCTAATGAGAAGATGTGA-TATGCTCTTTCA----       267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GACACCTC----ATTGTT--------------TGCTTTCCTA---CCTAATGAGAAGATGTGA-TATTCTCTTCAA----       290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GACACCTC----ATTGTTGTATC----TAGACTACTTTCCTA---CCTAATGAGAAGGTGCGA-TATGCTCTTTCA----       309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GACACCTC----ATTGTTCTATA----TAGACTGCTTTCCTA---CCTAATAAGAAGATGCGA-TATGCTCTTTCA----       26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ACAGCTTG----ATTGTTGAAATGATGTTAATTTTTTCCACGAGGCCAACTTTTCTTGCATGA-TGTCCAAAATTA----       340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ACGATTGTCA--AGAGTTTGAGCA---ACAGTCCTGTTCTTGACAACCGTTCTGGAGTCTTCT-TGTGCAAGTTTGGAGC       449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ACAATTTCCAGGGTTACCATAGGAATTAACAGGGGATTCATATAAACAAAACAGAAGTTGGAATTGCAAAAAAATAGT--       310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--TGTATACTAATAACTGCAT---GCTCAGACA---------AAA-----------------TCTGCCAAA--ATTTGGC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4650      4660      4670      4680      4690      4700      4710      472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--TGTATACTAATAACTGCAT---GCTCAGACA---------AA------------------TCTGCCAAA--ATTTGGC       3134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 xml:space="preserve">TA(BB)   </w:t>
      </w:r>
      <w:r>
        <w:rPr>
          <w:b w:val="false"/>
          <w:sz w:val="16"/>
          <w:szCs w:val="16"/>
          <w:lang w:val="en-GB"/>
        </w:rPr>
        <w:t>--</w:t>
      </w:r>
      <w:r>
        <w:rPr>
          <w:sz w:val="16"/>
          <w:szCs w:val="16"/>
          <w:lang w:val="en-GB"/>
        </w:rPr>
        <w:t>TGCATACTAAAAACTGCAT</w:t>
      </w:r>
      <w:r>
        <w:rPr>
          <w:b w:val="false"/>
          <w:sz w:val="16"/>
          <w:szCs w:val="16"/>
          <w:lang w:val="en-GB"/>
        </w:rPr>
        <w:t>---</w:t>
      </w:r>
      <w:r>
        <w:rPr>
          <w:sz w:val="16"/>
          <w:szCs w:val="16"/>
          <w:lang w:val="en-GB"/>
        </w:rPr>
        <w:t>GGTCAGACA</w:t>
      </w:r>
      <w:r>
        <w:rPr>
          <w:b w:val="false"/>
          <w:sz w:val="16"/>
          <w:szCs w:val="16"/>
          <w:lang w:val="en-GB"/>
        </w:rPr>
        <w:t>---------</w:t>
      </w:r>
      <w:r>
        <w:rPr>
          <w:sz w:val="16"/>
          <w:szCs w:val="16"/>
          <w:lang w:val="en-GB"/>
        </w:rPr>
        <w:t>AAA</w:t>
      </w:r>
      <w:r>
        <w:rPr>
          <w:b w:val="false"/>
          <w:sz w:val="16"/>
          <w:szCs w:val="16"/>
          <w:lang w:val="en-GB"/>
        </w:rPr>
        <w:t>-----------------</w:t>
      </w:r>
      <w:r>
        <w:rPr>
          <w:sz w:val="16"/>
          <w:szCs w:val="16"/>
          <w:lang w:val="en-GB"/>
        </w:rPr>
        <w:t>TCTGCCAAA</w:t>
      </w:r>
      <w:r>
        <w:rPr>
          <w:b w:val="false"/>
          <w:sz w:val="16"/>
          <w:szCs w:val="16"/>
          <w:lang w:val="en-GB"/>
        </w:rPr>
        <w:t>--</w:t>
      </w:r>
      <w:r>
        <w:rPr>
          <w:sz w:val="16"/>
          <w:szCs w:val="16"/>
          <w:lang w:val="en-GB"/>
        </w:rPr>
        <w:t>ATTTGGC</w:t>
      </w:r>
      <w:r>
        <w:rPr>
          <w:b w:val="false"/>
          <w:i w:val="false"/>
          <w:sz w:val="16"/>
          <w:szCs w:val="16"/>
          <w:lang w:val="en-GB"/>
        </w:rPr>
        <w:t xml:space="preserve">       286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--TGTATACTAACAACTGCAT---GCTCAGACA---------AA------------------TCTGCCAAA--ATTTGGC       272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--TGTATACTAAAAATGGCAT---GCTCAGACATGTTCAGACAAA-----------------TCTGCCAAA--ATTTGGC       296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--TGTATACTAATAACTGCAT---GCTCAGACA---------AA------------------TCTGCCAAA--AATTGGC       313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--TGCATACTAAAAACTGCAT---GGTCAGACA---------AAA-----------------TCTGCCAAA--ATTTGGC       269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--TTTCCAGTTTTGTCTGCAT---GGCCAGAGAAATT--G-CCAA-----------------TTTGCAACATCAATTCAC       345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CACTTCTGCCATTGTTAGAACCGAATCTGCTCA--CCATTAACAACTATACACTCCATGCCACATTAAAGAGAGTTTGAG       45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--TGTCTTGTAGTGTCGCCATAAAGTCTGAATATGTCTTTGAGAGCAATCGACCTCTCATATTTCAGCATGAAACTTATG       317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AACTACATAGTCCTGATGGTATGTT-----TGTTCATCTT-------------------------------------TGT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4730      4740      4750      4760      4770      4780      4790      480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AACTACATAGTCCTGATGGTATGTT-----TGTTCATCTT-------------------------------------TGT       3172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 xml:space="preserve">TA(BB)   </w:t>
      </w:r>
      <w:r>
        <w:rPr>
          <w:color w:val="FF0000"/>
          <w:sz w:val="16"/>
          <w:szCs w:val="16"/>
          <w:u w:val="single"/>
          <w:lang w:val="en-GB"/>
        </w:rPr>
        <w:t>AACCACAAAGTCCTGATGGTACG</w:t>
      </w:r>
      <w:r>
        <w:rPr>
          <w:sz w:val="16"/>
          <w:szCs w:val="16"/>
          <w:u w:val="single"/>
          <w:lang w:val="en-GB"/>
        </w:rPr>
        <w:t>T</w:t>
      </w:r>
      <w:r>
        <w:rPr>
          <w:color w:val="FF0000"/>
          <w:sz w:val="16"/>
          <w:szCs w:val="16"/>
          <w:u w:val="single"/>
          <w:lang w:val="en-GB"/>
        </w:rPr>
        <w:t>T</w:t>
      </w:r>
      <w:r>
        <w:rPr>
          <w:b w:val="false"/>
          <w:color w:val="FF0000"/>
          <w:sz w:val="16"/>
          <w:szCs w:val="16"/>
          <w:u w:val="single"/>
          <w:lang w:val="en-GB"/>
        </w:rPr>
        <w:t>-----</w:t>
      </w:r>
      <w:r>
        <w:rPr>
          <w:color w:val="FF0000"/>
          <w:sz w:val="16"/>
          <w:szCs w:val="16"/>
          <w:u w:val="single"/>
          <w:lang w:val="en-GB"/>
        </w:rPr>
        <w:t>TGTTCATCTT</w:t>
      </w:r>
      <w:r>
        <w:rPr>
          <w:b w:val="false"/>
          <w:sz w:val="16"/>
          <w:szCs w:val="16"/>
          <w:lang w:val="en-GB"/>
        </w:rPr>
        <w:t>-------------------------------------TGT</w:t>
      </w:r>
      <w:r>
        <w:rPr>
          <w:b w:val="false"/>
          <w:i w:val="false"/>
          <w:sz w:val="16"/>
          <w:szCs w:val="16"/>
          <w:lang w:val="en-GB"/>
        </w:rPr>
        <w:t xml:space="preserve">       289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AGCTGCAAAGTCCTGATGGTATGTT-----TGTTCATCTT-------------------------------------TGT       276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AACTACATAGTCCTGATGGTATGTG-----TGTTCATCTTCTCTTTTTTTGTGTGACATTGAATGTGTGTTCACCTTTGT       303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AACTACATAGTCCTGATGGTATGTT-----TGTTCATCTT-------------------------------------TGT       317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AACTACAAAGTCCTGATGGTATGTT-----TGTTCATCTT-------------------------------------TGT       273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GAGTTAATTTTTCTGATAATGT----------TTCATCTT-------------------------------------TAT       349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CATTCTGTGGTACTTACACTGA--CAACCTAGCCCATGGCTGTAGAGGATATGTCTTTTGTGCCCACACCCAACGGGTGT       465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CAGTATCATCTATCAACTTTGTTTTCAGCCTTTTCAGCTTCCCTATACTACGGATGTGAC-AATCTATGTTTGCTCTCTT       325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CCA-GGTACTTGT-----ATATAAGGTGGGGGG---TAGAGCTGTCGAACAT-----GACGGTGGTTGTTGGTGAAAGCG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4810      4820      4830      4840      4850      4860      4870      48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CCA-GGTACTTGT-----ATATAAGGTGGGGCG---TAGAGCTGTCGAACAT-----GACGGTGGTTGTTGGTGAAAGCG       3238</w:t>
      </w:r>
    </w:p>
    <w:p>
      <w:pPr>
        <w:pStyle w:val="PlainText"/>
        <w:rPr/>
      </w:pPr>
      <w:r>
        <w:rPr>
          <w:b w:val="false"/>
          <w:i w:val="false"/>
          <w:sz w:val="16"/>
          <w:szCs w:val="16"/>
          <w:lang w:val="en-GB"/>
        </w:rPr>
        <w:t xml:space="preserve">TA(BB)   </w:t>
      </w:r>
      <w:r>
        <w:rPr>
          <w:color w:val="FF0000"/>
          <w:sz w:val="16"/>
          <w:szCs w:val="16"/>
          <w:u w:val="single"/>
          <w:lang w:val="en-GB"/>
        </w:rPr>
        <w:t>GCA-GG</w:t>
      </w:r>
      <w:r>
        <w:rPr>
          <w:sz w:val="16"/>
          <w:szCs w:val="16"/>
          <w:lang w:val="en-GB"/>
        </w:rPr>
        <w:t>T</w:t>
      </w:r>
      <w:r>
        <w:rPr>
          <w:b w:val="false"/>
          <w:i w:val="false"/>
          <w:sz w:val="16"/>
          <w:szCs w:val="16"/>
          <w:lang w:val="en-GB"/>
        </w:rPr>
        <w:t>ACTTGT-----ATATAAGGTGGGGTG---TAGAGCTGTCGAACAT-----GACGGTGGTTGTCGGTGAAAGCG       296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CCA-GGTACTTGT-----ATATAAGGTGGGGGG---TAGAGCTGTAGAACAT-----GACGGTGGTTGTCGAAGAAAGCG       282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CCA-GGTACATGT-----ATATAAGGTGGGGGGG--TAGAGCTGTCAAAGAT-----GACGGTGGTTGTTGGAGAAAGCG       310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CCA-GGTACTTGT-----ATATAAGGTGGGGCG---TAGAGCTGTCGAACAT-----GACGGTGGTTGTTGGTGAAAGCG       324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CCA-GGTACTTGT-----ATATAAGGTGGGGGG---TAGAGCTGTCAAACAT-----GACGGTGGTTGTTGGTGAAAGCG       280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CCA-GGTACTTGT-----ATATAAGATGGGGGG---TGGAACTGTCAAACAT-----GACAGTGGTTGTTGGTGAAAGTG       355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GTAAGGCATATCCCACCAGTTCAAGATTATGAATACCAAGGCCACCGAATTCCAGTGGACACTGCACTCTTTCGCAGGGC       473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GTA-GGTACTTGT-----ATATAAGATGGGGGG---TAGAGCTGTCAAATAT-----GACAGTGGTTGTTGGTGAAAGTG       332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GCGATACAG--ATTATGAAGGGCTACTCGGAGGCGT----GCAGAAGACCATCATACTCAA-----AGGCTCATTTAATT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4890      4900      4910      4920      4930      4940      4950      496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GCGATACAG--ATTATGAAGGGCTACTCGGAGGCGT----GCAGAAGACCATCATACTCAA-----AGGCTCATTTAATT       330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BB)   GCGATACAG--ATTATGAAGGGCTGCTCGGAGGCGT----GCAGAAGACCATCGTACTCAA-----AGGCTCGTTTAATT       303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GCGATACAG--TTTATGAAGGGCTACTCGGAGGTGT----GCAGAAGACCATCATACTCAA-----AGGTTCATTTAATT       289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GCGATACAG--ATTATGAAGGGCTACGAGGAGGGAT----GCAGAAGACCATCATACTCAA-----AGGCTCATCTAATT       317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GCGATACAG--ATTATGAAGGGCTACTCGGAGGCGT----GCAGAAGACCATCATACTCAA-----AGGCTCATTTAATT       331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GCGATACAG--ATTATGAAGGGCTACTCGGAGGCGT----GCAGAAGACCATCATACTCAA-----AGGCTCATTTAATT       287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GTGATACAG--ATTATGATGGACTACTTGGAGGCGT----ACACAAGACCATCATACTGAA-----AGGCTCATTTAATG       362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ATCAGACAATTACCTCCATTGGCTAGTTCTTGGCCCTTCCATAGAGAGTCTCTGCGGCTGAGACTGAGGCTGATGTAGTA       481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GTGATACTG--ATTATGAAGGACTATTAGGAGGCGT----GCACAAGACCATTATTCTCAA-----AGGCTCATTTAATG       339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CXGCGCCAAACCAGCTTCATGCCGCCAGAAGCTATTCGCTAGAGGATGTCGTATCGTTTGACAAGCCAGGAATTGCTTCC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4970      4980      4990      5000      5010      5020      5030      5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CCGCGCCAAACCAGCTTCATGCCGCCAGAAACTATTCGCTAGAGGATGTCGTATCGTTTGACAAGCCAGGAATTGCTTCC       338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BB)   CTGCGCCAAACCAGCTTCATGCCGCCAGAAGCTATTCGCTAGAGGATGTCGTATCGTTCGACAAGCCAGGAATTGCTTCC       311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CGGCTCCAAACCACCTTCATGCCGCCAGAAGCTATTCGCTAGAGGATGTCGTATCGTTTGACAAGCCAGGAATTGCTTCT       29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CCGTGCCAAACCAGCGTCATGCCGCCAGAAGCTATACGCGAGAGGATGTTGTATCGTTCGACAAGCCAGGAACCGCGAGC       325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CCGCGCCAAACCAGCTTCATGCCGCCAGAAACTATTCGCTAGAGGATGTCGTATCGTTTGACAAGCCAGGAATTGCTTCC       3391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CCGCGCCAAACCAGCTTCATGCCGCCAGAAGCTATTCGCTAGAGGATGTCGTATCTTTCGACAAGCCAGGAATTGCTTCC       29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CTGCTCCAAACCAACTTCATGCGGCCAGAGGCTATTCATTAGAGGATGTTGTATCGTTTGATAAACCAGGAATTTCTTCA       370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CTGAGGACATTCGAGACTGATTATCTGAAGAATCGTCATTCAGAGAACTGGTTCACACTGTCAGCTGAGCCACTGCTTGA       4895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CTGTTCCTAACCAAGTCCATGCTGCCAGAAGTTATTCATTACAGGATGTCATATCCTTTGACAAACCAGGAATTACTTCA       3472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GTCGAXGGTTATGCCCCAGATAXCCTAAAATCAGCTCTACAACAATTTGGTGCCCTGGAGGGC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5050      5060      5070      5080      5090      5100      5110      512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GTCGACGGTTATGCCCCAGATATCCTAAAATCAGCTCTACAACAATTTGGTGCCCTGCAGGGC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BB)   GTCGACGGTTATGCCCCAGATAACCTGAAATCAGCTCTACAACAATTTGGTGCCCTGGAGGGC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GTCGACGGTTACGCCCCAGATATCCTAAAATCAGCTCTACAACAATTTGGTGCCCTGGAGGGC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GTCGAGGGGTACGCCCCAAATAACCTAAAATCCGCCCTACAACAATTGGGCGCCCGGGAGGGC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GTCGACGGTTATGCCCCAGATATCCTAAAATCAGCTCTACAACAATTTGGTGCCCTGCAGGGC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GTCGAGGGTTACGCCCCAGATATCCTAAAATCAGCTCTACAACAATTTGGTGCCCTGCAGGGC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GTTGAGGGATATCTCCCAGATGACCTAAAATCAGCTCTACAACAATTTGGTGTACTGAAAGACTAAACACTGATTATGGG       378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CCTG----TTGCCTCCTGCTTTGCCAAGAGTT-GTTGCTCAACCGCGTATTGCTCCAGAGTCTTCATAGTATGATTTACT       497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ATCGAGGGATATGGTCCAGATAACCTTAAGTCAGCTCTACAACAATTTGGTATACTGAAAGACAATGTTTAA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XXXXXXXXXXXXXXXXXXXXXXXXXXXXXXXXXXXXXXXXXXXXXXXXXXX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en-GB"/>
        </w:rPr>
        <w:t>5130      5140      5150      5160      5170      5180      5190      520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TAACCGTGATGTTATTGATGAAATGTCAAGCACAAATGGAGCTGTTTTGACATCAGTACTCAAGTTGATTGACAAATACG       386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TTGTCCTGAAGTTCTTGCTGTGCTGT-GCCAATGTTGAAGACTCGAGCAAAGAGAAGATTCAAACTGTCGAGGATGTGCT       504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XXXXXXXXXXXXXXXXXXXXXXXXXXXXXXXXXXXXXXXXXXXXXXXXXXX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5210      5220      5230      5240      5250      5260      5270      52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ATCTATATGGTCAAGTGGCATACCCCAAGCACCATAAGCAATCTGATGTCCCAGATATTTACCGTTTG---GCAGCAAGA       39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CCCAACATTCCTCATGATGACGCTCTGAACACTCTTGTTCAGACATTGCGTCGAGCATGAAGATCGTGTGTGCTGAAGGT       512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XXXXXXXXXXXXXXXXXXXXXXXXXXXXXXXXXXXXXXXXXXXXXXXXXXX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5290      5300      5310      5320      5330      5340      5350      536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ACCAAGGTAACCGAGTCTTATATCTTCATATTTTGAAATATGTGAAAATAGAGTTCTGCAATAAGCATGCTACCGAATTC       402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TCAGGGGGAGCCATGATGGACTGACTGGAAGCTGACCAGAGGTGGAGTGGAATTGCAGGGTCGATTTCCTCATTAAGGTA       520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XXXXXXXXXXXXXXXXXXXXXXXXXXXXXXXXXXXXXXXXXXXXXXXXXXX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5370      5380      5390      5400      5410      5420      5430      54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TCTGTGGTACCATGATTAATCGTTAATTGGATGTTATAGATTAAGTGGTAATTAAGTTTTAACCTGTCTGTATTTATTA        410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CGAAGGATATCAAGATGGGCAAACCAACTGCATTTCTCAGATCAAGGCCAACTGGATTTCAGAATCCAGACACGAAATGC       528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XXXXXXXXXXXXXXXXXXXXXXXXXXXXXXXXXXXXXXXXXXXXXXXXXXX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5450      5460      5470      5480      5490      5500      5510      552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                                                                                       410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GCCCGGAACCGAGTGAGAAACAGCGCAGTGCGTTGAACCGAGAAGAATCCCCAACACCCACACTGCCACCCAGCAGACCA       536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XXXXXXXXXXXXXXXXXXXXXXXXXXXXXXXXXXXXXXXXXXXXXXXXXXX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5530      5540      5550      5560      5570      5580      5590      560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                                                                                       410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AGAATACTGCCACCCACGCTGCCAGAATCCTGGTCTACCGTCGCCTGTGCAGCCAAAATTAATCCACCGCCATCTTCACT       544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XXXXXXXXXXXXXXXXXXXXXXXXXXXXXXXXXXXXXXXXXXXXXXXXXXX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/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5610      5620      5630      5640      5650      5660      5670      56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                                                                                       410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GCCAAATCCCCATAACTCGTGTCGTCAGGACCAAGATGACCGAGGATATGTCACCTCTTGATTACCAGCTATCACACCCT       552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XXXXXXXXXXXXXXXXXXXXXXXXXXXXXXXXXXXXXXXXXXXXXXXXXXX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5690      5700      5710      5720      5730      5740      5750      576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                                                                                       410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TGGCCGCCGCCAATGTTCTGGCAACATGAGCTAGAACAACCAGATCGAGATACGAGGAATGTGACATCTCCTTTACCTGT       560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XXXXXXXXXXXXXXXXXXXXXXXXXXXXXXXXXXXXXXXXXXXXXXXXXXX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5770      5780      5790      5800      5810      5820      5830      58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                                                                                       410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GAAATTGTTCACCTTCCTTACGGACGCCTGGCCTTTAAGCACTCGCACCAACATTGCACATTAGGTCCTCACAACCAATG       568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XXXXXXXXXXXXXXXXXXXXXXXXXXXXXXXXXXXXXXXXXXXXXXXXXXX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/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5850      5860      5870      5880      5890      5900      5910      592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                                                                                       410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AAACATCCACACAAGTCTGATACACGCGCACAGAGACGCTGTTGATTCCCATTGCTAGTTCTTGGTCCTGAGCGACCCCC       576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XXXXXXXXXXXXXXXXXXXXXXXXXXXXXXXXXXXXXXXXXXXXXXXXXXX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5930      5940      5950      5960      5970      5980      5990      600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                                                                                       410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TGGCGTGACACCAAAATGCCTTATCATTCAGTGACTACGTGTAATAAACTCTTCTATACTGAATGCAGACTGGTGAAAAC       584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XXXXXXXXXXXXXXXXXXXXXXXXXXXXXXXXXXXXXXXXXXXXXXXXXXX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6010      6020      6030      6040      6050      6060      6070      60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                                                                                       410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TCAACTTGGTGTTATCGTTTCCTGTTTCCATCCTTTAATAGGTGTATCTGTGCTGTACATTATAATGTTATTTTCAATGA       592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XXXXXXXXXXXXXXXXXXXXXXXXXXXXXXXXXXXXXXXXXXXXXXXXXXX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/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6090      6100      6110      6120      6130      6140      6150      616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                                                                                       410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TACATATCGCGTGAAAAAAATCTTAAGGCCTTGTTTGGATGTAGTCGGATTCACATCAATCCACATGTATTGAGGTGGAT       600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XXXXXXXXXXXXXXXXXXXXXXXXXXXXXXXXXXXXXXXXXXXXXXXXXXX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6170      6180      6190      6200      6210      6220      6230      62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                                                                                       410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TGAAGTGAAATTTGAACTAAATTCCACCTTAATCCACACCAACACACATGGATTGAAGTGAATCCGACAACATCCAAACA       608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XXXXXXXXXXXXXXXXXXXXXXXXXXXXXXXXXXXXXXXXXXXXXXXXXXX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6250      6260      6270      6280      6290      6300      6310      632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                                                                                       410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AGGCCTAAAGTGGGAGCATGTAAGATTTATGGAACATGTTAGTCTATATGTGGTGTATGGACTGCTGGAGATGTATGGTG       616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XXXXXXXXXXXXXXXXXXXXXXXXXXXXXXXXXXXXXXXXXXXXXXXXXXX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/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6330      6340      6350      6360      6370      6380      6390      640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                                                                                       410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GTTACGCACATAAACAAAGGTCAAAAGAGATGTAGAAAGTACCAATATATTTGCTATCTAGTCTCATTTAAAATAATCAT       624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XXXXXXXXXXXXXXXXXXXXXXXXXXXXXXXXXXXXXXXXXXXXXXXXXXX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6410      6420      6430      6440      6450      6460      6470      64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                                                                                       410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TTTGCAATTCTTAATTTATGACGTAATTCTCCACCAGAATGTCTGAAACAGCCTTTTGAGCAATGTAACCTTCACATATT       632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XXXXXXXXXXXXXXXXXXXXXXXXXXXXXXXXXXXXXXXXXXXXXXXXXXX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6490      6500      6510      6520      6530      6540      6550      656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                                                                                       410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CACATTTTTGTAGAATAAACTTTATCCCTGTATCTGTGTGTTTTTTCAGGGTGAGAAAAATTCCGAACAACAATTTTCTG       640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XXXXXXXXXXXXXXXXXXXXXXXXXXXXXXXXXXXXXXXXXXXXXXXXXXX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/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6570      6580      6590      6600      6610      6620      6630      66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                                                                                       410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ATGGTGTTTGATCATTCGTTGATCATTTTTGCAGGTATTTGTATATCAGATGGGGGGTAGAGCTGTCAAACATCACTGTG       648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XXXXXXXXXXXXXXXXXXXXXXXXXXXXXXXXXXXXXXXXXXXXXXXXXXX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6650      6660      6670      6680      6690      6700      6710      672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                                                                                       410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GTTGTCGGTGAATGTGGTGACACAGATTATGAAGGACTACTTGGAGGCGTGCACAAAACTATCATACTCAAAGGCTCGTT       656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XXXXXXXXXXXXXXXXXXXXXXXXXXXXXXXXXXXXXXXXXXXXXXXXXXX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>6730      6740      6750      6760      6770      6780      6790      680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                                                                                       410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CAATACTGCTCCAAACCAAGTCCATGCTAACAGAAGCTATTCATTCCAAGATGTTGTATCCCTTGAGAAACAAGGAATTG       664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Majority XXXXXXXXXXXXXXXXXXXXXXXXXXXXXXXXXXXXXXXXXXXXXXXXXXX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</w:t>
      </w:r>
      <w:r>
        <w:rPr>
          <w:b w:val="false"/>
          <w:i w:val="false"/>
          <w:sz w:val="16"/>
          <w:szCs w:val="16"/>
          <w:lang w:val="en-GB"/>
        </w:rPr>
        <w:t>---------+---------+---------+---------+---------+---------+---------+---------+</w:t>
      </w:r>
    </w:p>
    <w:p>
      <w:pPr>
        <w:pStyle w:val="PlainText"/>
        <w:rPr/>
      </w:pPr>
      <w:r>
        <w:rPr>
          <w:rFonts w:eastAsia="Courier New"/>
          <w:b w:val="false"/>
          <w:i w:val="false"/>
          <w:sz w:val="16"/>
          <w:szCs w:val="16"/>
          <w:lang w:val="en-GB"/>
        </w:rPr>
        <w:t xml:space="preserve">                  </w:t>
      </w:r>
      <w:r>
        <w:rPr>
          <w:b w:val="false"/>
          <w:i w:val="false"/>
          <w:sz w:val="16"/>
          <w:szCs w:val="16"/>
        </w:rPr>
        <w:t>6810      6820      6830      6840      6850      6860      6870      688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</w:rPr>
      </w:pPr>
      <w:r>
        <w:rPr>
          <w:rFonts w:eastAsia="Courier New"/>
          <w:b w:val="false"/>
          <w:i w:val="false"/>
          <w:sz w:val="16"/>
          <w:szCs w:val="16"/>
        </w:rPr>
        <w:t xml:space="preserve">         </w:t>
      </w:r>
      <w:r>
        <w:rPr>
          <w:b w:val="false"/>
          <w:i w:val="false"/>
          <w:sz w:val="16"/>
          <w:szCs w:val="16"/>
        </w:rPr>
        <w:t>---------+---------+---------+---------+---------+---------+---------+---------+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</w:rPr>
      </w:pPr>
      <w:r>
        <w:rPr>
          <w:b w:val="false"/>
          <w:i w:val="false"/>
          <w:sz w:val="16"/>
          <w:szCs w:val="16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BD                                                                                              410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SB       CTTCAATTGAGGGATATGGTCCAGACAATCTAAAATCAGCTCTAAGGCAATTTGGTATATCGAAAGACTAAATCTTTGAT       6729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Majority XXXXXXXXXXXXXXXXXXXXXXXXXXXXX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         </w:t>
      </w:r>
      <w:r>
        <w:rPr>
          <w:b w:val="false"/>
          <w:i w:val="false"/>
          <w:sz w:val="16"/>
          <w:szCs w:val="16"/>
          <w:lang w:val="fr-FR"/>
        </w:rPr>
        <w:t xml:space="preserve">6890      6900      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rFonts w:eastAsia="Courier New"/>
          <w:b w:val="false"/>
          <w:i w:val="false"/>
          <w:sz w:val="16"/>
          <w:szCs w:val="16"/>
          <w:lang w:val="fr-FR"/>
        </w:rPr>
        <w:t xml:space="preserve">         </w:t>
      </w:r>
      <w:r>
        <w:rPr>
          <w:b w:val="false"/>
          <w:i w:val="false"/>
          <w:sz w:val="16"/>
          <w:szCs w:val="16"/>
          <w:lang w:val="fr-FR"/>
        </w:rPr>
        <w:t>---------+---------+---------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AA)                                                                                          345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fr-FR"/>
        </w:rPr>
      </w:pPr>
      <w:r>
        <w:rPr>
          <w:b w:val="false"/>
          <w:i w:val="false"/>
          <w:sz w:val="16"/>
          <w:szCs w:val="16"/>
          <w:lang w:val="fr-FR"/>
        </w:rPr>
        <w:t>TA(BB)                                                                                          3177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AT                                                                                              3040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HV                                                                                              3316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U                                                                                              345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TS                                                                                              301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BD                                                                                              4103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SB       CTTGCTGGTCAGCAGAGGAATCAAACTAG                                                          6758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  <w:t>OS                                                                                              3544</w:t>
      </w:r>
    </w:p>
    <w:p>
      <w:pPr>
        <w:pStyle w:val="PlainText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p>
      <w:pPr>
        <w:pStyle w:val="Normal"/>
        <w:jc w:val="both"/>
        <w:rPr>
          <w:i w:val="false"/>
          <w:i w:val="false"/>
          <w:lang w:val="en-GB"/>
        </w:rPr>
      </w:pPr>
      <w:r>
        <w:rPr>
          <w:i w:val="false"/>
          <w:lang w:val="en-GB"/>
        </w:rPr>
        <w:t>Additional file 3</w:t>
      </w:r>
    </w:p>
    <w:p>
      <w:pPr>
        <w:pStyle w:val="Normal"/>
        <w:ind w:right="23" w:hanging="0"/>
        <w:jc w:val="both"/>
        <w:rPr/>
      </w:pPr>
      <w:r>
        <w:rPr>
          <w:b w:val="false"/>
          <w:i w:val="false"/>
          <w:lang w:val="en-GB"/>
        </w:rPr>
        <w:t xml:space="preserve">Sequence alignment of </w:t>
      </w:r>
      <w:r>
        <w:rPr>
          <w:b w:val="false"/>
          <w:lang w:val="en-GB"/>
        </w:rPr>
        <w:t>SPSII</w:t>
      </w:r>
      <w:r>
        <w:rPr>
          <w:b w:val="false"/>
          <w:i w:val="false"/>
          <w:lang w:val="en-GB"/>
        </w:rPr>
        <w:t xml:space="preserve"> gene region containing six exons and six introns (intron 7 to exon 13) studied in nine genomes (without </w:t>
      </w:r>
      <w:r>
        <w:rPr>
          <w:b w:val="false"/>
          <w:lang w:val="en-GB"/>
        </w:rPr>
        <w:t>Triticum aestivum</w:t>
      </w:r>
      <w:r>
        <w:rPr>
          <w:b w:val="false"/>
          <w:i w:val="false"/>
          <w:lang w:val="en-GB"/>
        </w:rPr>
        <w:t xml:space="preserve"> D genome). TA(AA): </w:t>
      </w:r>
      <w:r>
        <w:rPr>
          <w:b w:val="false"/>
          <w:lang w:val="en-GB"/>
        </w:rPr>
        <w:t>Triticum aestivum</w:t>
      </w:r>
      <w:r>
        <w:rPr>
          <w:b w:val="false"/>
          <w:i w:val="false"/>
          <w:lang w:val="en-GB"/>
        </w:rPr>
        <w:t xml:space="preserve">-A genome, TA(BB): </w:t>
      </w:r>
      <w:r>
        <w:rPr>
          <w:b w:val="false"/>
          <w:lang w:val="en-GB"/>
        </w:rPr>
        <w:t>Triticum aestivum</w:t>
      </w:r>
      <w:r>
        <w:rPr>
          <w:b w:val="false"/>
          <w:i w:val="false"/>
          <w:lang w:val="en-GB"/>
        </w:rPr>
        <w:t xml:space="preserve">-B genome, AT: </w:t>
      </w:r>
      <w:r>
        <w:rPr>
          <w:b w:val="false"/>
          <w:lang w:val="en-GB"/>
        </w:rPr>
        <w:t>Aegilops tauschii</w:t>
      </w:r>
      <w:r>
        <w:rPr>
          <w:b w:val="false"/>
          <w:i w:val="false"/>
          <w:lang w:val="en-GB"/>
        </w:rPr>
        <w:t xml:space="preserve">, HV: </w:t>
      </w:r>
      <w:r>
        <w:rPr>
          <w:b w:val="false"/>
          <w:lang w:val="en-GB"/>
        </w:rPr>
        <w:t>Hordeum vulgare</w:t>
      </w:r>
      <w:r>
        <w:rPr>
          <w:b w:val="false"/>
          <w:i w:val="false"/>
          <w:lang w:val="en-GB"/>
        </w:rPr>
        <w:t xml:space="preserve">, TU: </w:t>
      </w:r>
      <w:r>
        <w:rPr>
          <w:b w:val="false"/>
          <w:lang w:val="en-GB"/>
        </w:rPr>
        <w:t>Triticum urartu</w:t>
      </w:r>
      <w:r>
        <w:rPr>
          <w:b w:val="false"/>
          <w:i w:val="false"/>
          <w:lang w:val="en-GB"/>
        </w:rPr>
        <w:t xml:space="preserve">, TS: </w:t>
      </w:r>
      <w:r>
        <w:rPr>
          <w:b w:val="false"/>
          <w:lang w:val="en-GB"/>
        </w:rPr>
        <w:t>Triticum speltoides</w:t>
      </w:r>
      <w:r>
        <w:rPr>
          <w:b w:val="false"/>
          <w:i w:val="false"/>
          <w:lang w:val="en-GB"/>
        </w:rPr>
        <w:t>,</w:t>
      </w:r>
      <w:r>
        <w:rPr>
          <w:b w:val="false"/>
          <w:lang w:val="en-GB"/>
        </w:rPr>
        <w:t xml:space="preserve"> </w:t>
      </w:r>
      <w:r>
        <w:rPr>
          <w:b w:val="false"/>
          <w:i w:val="false"/>
          <w:lang w:val="en-GB"/>
        </w:rPr>
        <w:t>BD:</w:t>
      </w:r>
      <w:r>
        <w:rPr>
          <w:sz w:val="18"/>
          <w:szCs w:val="18"/>
          <w:lang w:val="en-GB"/>
        </w:rPr>
        <w:t xml:space="preserve"> </w:t>
      </w:r>
      <w:r>
        <w:rPr>
          <w:b w:val="false"/>
          <w:lang w:val="en-GB"/>
        </w:rPr>
        <w:t>Brachypodium distachyon,</w:t>
      </w:r>
      <w:r>
        <w:rPr>
          <w:b w:val="false"/>
          <w:i w:val="false"/>
          <w:lang w:val="en-GB"/>
        </w:rPr>
        <w:t xml:space="preserve"> SB: </w:t>
      </w:r>
      <w:r>
        <w:rPr>
          <w:b w:val="false"/>
          <w:lang w:val="en-GB"/>
        </w:rPr>
        <w:t xml:space="preserve">Sorghum bicolor,  </w:t>
      </w:r>
      <w:r>
        <w:rPr>
          <w:b w:val="false"/>
          <w:i w:val="false"/>
          <w:lang w:val="en-GB"/>
        </w:rPr>
        <w:t xml:space="preserve">OS: </w:t>
      </w:r>
      <w:r>
        <w:rPr>
          <w:b w:val="false"/>
          <w:lang w:val="en-GB"/>
        </w:rPr>
        <w:t>Oryza sativa</w:t>
      </w:r>
      <w:r>
        <w:rPr>
          <w:b w:val="false"/>
          <w:i w:val="false"/>
          <w:lang w:val="en-GB"/>
        </w:rPr>
        <w:t xml:space="preserve">. Sequences from 5` UTR and 3´ end are not shown due to unavailbilty of all sequeneces in some cases. Positions with SNP represented by grey boxes. Sequence in red font represented genome specific primers with 3´ end SNP. Sequence in red font with underline represented overlapping forward and reverse genome specific primers with 3´ end SNP. Unspliced intron in TA (BB) sequence is shown by bold italic font. TA(AA): </w:t>
      </w:r>
      <w:r>
        <w:rPr>
          <w:b w:val="false"/>
          <w:bCs w:val="false"/>
          <w:lang w:val="en-GB"/>
        </w:rPr>
        <w:t>Triticum aestivum</w:t>
      </w:r>
      <w:r>
        <w:rPr>
          <w:b w:val="false"/>
          <w:bCs w:val="false"/>
          <w:i w:val="false"/>
          <w:lang w:val="en-GB"/>
        </w:rPr>
        <w:t xml:space="preserve"> A genome, </w:t>
      </w:r>
      <w:r>
        <w:rPr>
          <w:b w:val="false"/>
          <w:i w:val="false"/>
          <w:lang w:val="en-GB"/>
        </w:rPr>
        <w:t xml:space="preserve">TA(BB): </w:t>
      </w:r>
      <w:r>
        <w:rPr>
          <w:b w:val="false"/>
          <w:bCs w:val="false"/>
          <w:lang w:val="en-GB"/>
        </w:rPr>
        <w:t>Triticum aestivum</w:t>
      </w:r>
      <w:r>
        <w:rPr>
          <w:b w:val="false"/>
          <w:bCs w:val="false"/>
          <w:i w:val="false"/>
          <w:lang w:val="en-GB"/>
        </w:rPr>
        <w:t xml:space="preserve"> B genome, TU: </w:t>
      </w:r>
      <w:r>
        <w:rPr>
          <w:b w:val="false"/>
          <w:bCs w:val="false"/>
          <w:lang w:val="en-GB"/>
        </w:rPr>
        <w:t>Triticum urartu</w:t>
      </w:r>
      <w:r>
        <w:rPr>
          <w:b w:val="false"/>
          <w:bCs w:val="false"/>
          <w:i w:val="false"/>
          <w:lang w:val="en-GB"/>
        </w:rPr>
        <w:t xml:space="preserve">, TS: </w:t>
      </w:r>
      <w:r>
        <w:rPr>
          <w:b w:val="false"/>
          <w:bCs w:val="false"/>
          <w:lang w:val="en-GB"/>
        </w:rPr>
        <w:t>Triticum speltoides</w:t>
      </w:r>
      <w:r>
        <w:rPr>
          <w:b w:val="false"/>
          <w:bCs w:val="false"/>
          <w:i w:val="false"/>
          <w:lang w:val="en-GB"/>
        </w:rPr>
        <w:t xml:space="preserve">, AT: </w:t>
      </w:r>
      <w:r>
        <w:rPr>
          <w:b w:val="false"/>
          <w:bCs w:val="false"/>
          <w:lang w:val="en-GB"/>
        </w:rPr>
        <w:t>Aegilops</w:t>
      </w:r>
      <w:r>
        <w:rPr>
          <w:b w:val="false"/>
          <w:bCs w:val="false"/>
          <w:i w:val="false"/>
          <w:lang w:val="en-GB"/>
        </w:rPr>
        <w:t xml:space="preserve"> </w:t>
      </w:r>
      <w:r>
        <w:rPr>
          <w:b w:val="false"/>
          <w:bCs w:val="false"/>
          <w:lang w:val="en-GB"/>
        </w:rPr>
        <w:t>tauschii</w:t>
      </w:r>
      <w:r>
        <w:rPr>
          <w:b w:val="false"/>
          <w:bCs w:val="false"/>
          <w:i w:val="false"/>
          <w:lang w:val="en-GB"/>
        </w:rPr>
        <w:t xml:space="preserve">, HV: </w:t>
      </w:r>
      <w:r>
        <w:rPr>
          <w:b w:val="false"/>
          <w:bCs w:val="false"/>
          <w:lang w:val="en-GB"/>
        </w:rPr>
        <w:t>Hordeum vulgare</w:t>
      </w:r>
      <w:r>
        <w:rPr>
          <w:b w:val="false"/>
          <w:bCs w:val="false"/>
          <w:i w:val="false"/>
          <w:lang w:val="en-GB"/>
        </w:rPr>
        <w:t xml:space="preserve">, OS: </w:t>
      </w:r>
      <w:r>
        <w:rPr>
          <w:b w:val="false"/>
          <w:bCs w:val="false"/>
          <w:lang w:val="en-GB"/>
        </w:rPr>
        <w:t>Oryza sativa</w:t>
      </w:r>
      <w:r>
        <w:rPr>
          <w:b w:val="false"/>
          <w:bCs w:val="false"/>
          <w:i w:val="false"/>
          <w:lang w:val="en-GB"/>
        </w:rPr>
        <w:t xml:space="preserve">, SB: </w:t>
      </w:r>
      <w:r>
        <w:rPr>
          <w:b w:val="false"/>
          <w:bCs w:val="false"/>
          <w:lang w:val="en-GB"/>
        </w:rPr>
        <w:t>Sorghum bicolor</w:t>
      </w:r>
      <w:r>
        <w:rPr>
          <w:b w:val="false"/>
          <w:bCs w:val="false"/>
          <w:i w:val="false"/>
          <w:lang w:val="en-GB"/>
        </w:rPr>
        <w:t xml:space="preserve">, BD: </w:t>
      </w:r>
      <w:r>
        <w:rPr>
          <w:b w:val="false"/>
          <w:lang w:val="en-GB"/>
        </w:rPr>
        <w:t>Brachypodium</w:t>
      </w:r>
      <w:r>
        <w:rPr>
          <w:b w:val="false"/>
          <w:i w:val="false"/>
          <w:lang w:val="en-GB"/>
        </w:rPr>
        <w:t xml:space="preserve"> </w:t>
      </w:r>
      <w:r>
        <w:rPr>
          <w:b w:val="false"/>
          <w:lang w:val="en-GB"/>
        </w:rPr>
        <w:t>distachyon</w:t>
      </w:r>
      <w:r>
        <w:rPr>
          <w:b w:val="false"/>
          <w:i w:val="false"/>
          <w:lang w:val="en-GB"/>
        </w:rPr>
        <w:t xml:space="preserve">. </w:t>
      </w:r>
    </w:p>
    <w:p>
      <w:pPr>
        <w:pStyle w:val="Normal"/>
        <w:jc w:val="both"/>
        <w:rPr>
          <w:b w:val="false"/>
          <w:b w:val="false"/>
          <w:i w:val="false"/>
          <w:i w:val="false"/>
          <w:lang w:val="en-GB"/>
        </w:rPr>
      </w:pPr>
      <w:r>
        <w:rPr>
          <w:b w:val="false"/>
          <w:i w:val="false"/>
          <w:lang w:val="en-GB"/>
        </w:rPr>
      </w:r>
    </w:p>
    <w:p>
      <w:pPr>
        <w:pStyle w:val="Normal"/>
        <w:rPr>
          <w:b w:val="false"/>
          <w:b w:val="false"/>
          <w:i w:val="false"/>
          <w:i w:val="false"/>
          <w:lang w:val="en-GB"/>
        </w:rPr>
      </w:pPr>
      <w:r>
        <w:rPr>
          <w:b w:val="false"/>
          <w:i w:val="false"/>
          <w:lang w:val="en-GB"/>
        </w:rPr>
      </w:r>
    </w:p>
    <w:p>
      <w:pPr>
        <w:pStyle w:val="Normal"/>
        <w:rPr>
          <w:b w:val="false"/>
          <w:b w:val="false"/>
          <w:i w:val="false"/>
          <w:i w:val="false"/>
          <w:sz w:val="16"/>
          <w:szCs w:val="16"/>
          <w:lang w:val="en-GB"/>
        </w:rPr>
      </w:pPr>
      <w:r>
        <w:rPr>
          <w:b w:val="false"/>
          <w:i w:val="false"/>
          <w:sz w:val="16"/>
          <w:szCs w:val="16"/>
          <w:lang w:val="en-GB"/>
        </w:rPr>
      </w:r>
    </w:p>
    <w:sectPr>
      <w:type w:val="nextPage"/>
      <w:pgSz w:w="11906" w:h="16838"/>
      <w:pgMar w:left="1152" w:right="1152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bCs/>
      <w:i/>
      <w:color w:val="000000"/>
      <w:kern w:val="2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3:47:00Z</dcterms:created>
  <dc:creator>ITB</dc:creator>
  <dc:description/>
  <cp:keywords/>
  <dc:language>en-US</dc:language>
  <cp:lastModifiedBy>Windows-Benutzer</cp:lastModifiedBy>
  <dcterms:modified xsi:type="dcterms:W3CDTF">2010-04-18T17:45:00Z</dcterms:modified>
  <cp:revision>13</cp:revision>
  <dc:subject/>
  <dc:title>Alignment Report of 'SPSII' -  ClustalW (Slow/Accurate, IUB) </dc:title>
</cp:coreProperties>
</file>